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123A5B" w14:textId="77777777" w:rsidR="00785CC1" w:rsidRPr="00E50CAC" w:rsidRDefault="00785CC1" w:rsidP="00785CC1">
      <w:pPr>
        <w:rPr>
          <w:rFonts w:ascii="Arial" w:hAnsi="Arial" w:cs="Arial"/>
          <w:b/>
          <w:bCs/>
        </w:rPr>
      </w:pPr>
      <w:r w:rsidRPr="00E50CAC">
        <w:rPr>
          <w:rFonts w:ascii="Arial" w:hAnsi="Arial" w:cs="Arial"/>
          <w:b/>
          <w:bCs/>
        </w:rPr>
        <w:t xml:space="preserve">Supplementary tables </w:t>
      </w:r>
    </w:p>
    <w:p w14:paraId="02557713" w14:textId="77777777" w:rsidR="00785CC1" w:rsidRDefault="00785CC1" w:rsidP="00785CC1">
      <w:pPr>
        <w:rPr>
          <w:rFonts w:ascii="Arial" w:hAnsi="Arial" w:cs="Arial"/>
        </w:rPr>
      </w:pPr>
    </w:p>
    <w:p w14:paraId="23C5C85B" w14:textId="77777777" w:rsidR="00785CC1" w:rsidRPr="00DE1A49" w:rsidRDefault="00785CC1" w:rsidP="00785CC1">
      <w:pPr>
        <w:rPr>
          <w:rFonts w:ascii="Arial" w:hAnsi="Arial" w:cs="Arial"/>
          <w:b/>
          <w:bCs/>
        </w:rPr>
      </w:pPr>
      <w:r w:rsidRPr="00DE1A49">
        <w:rPr>
          <w:rFonts w:ascii="Arial" w:hAnsi="Arial" w:cs="Arial"/>
          <w:b/>
          <w:bCs/>
        </w:rPr>
        <w:t xml:space="preserve">Table one: List of radiographic lesions of the fore foot reported in </w:t>
      </w:r>
      <w:r>
        <w:rPr>
          <w:rFonts w:ascii="Arial" w:hAnsi="Arial" w:cs="Arial"/>
          <w:b/>
          <w:bCs/>
        </w:rPr>
        <w:t>T</w:t>
      </w:r>
      <w:r w:rsidRPr="00DE1A49">
        <w:rPr>
          <w:rFonts w:ascii="Arial" w:hAnsi="Arial" w:cs="Arial"/>
          <w:b/>
          <w:bCs/>
        </w:rPr>
        <w:t>horoughbred yearlings</w:t>
      </w:r>
    </w:p>
    <w:p w14:paraId="75A4043A" w14:textId="77777777" w:rsidR="00785CC1" w:rsidRDefault="00785CC1" w:rsidP="00785CC1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4"/>
        <w:gridCol w:w="1097"/>
        <w:gridCol w:w="1030"/>
      </w:tblGrid>
      <w:tr w:rsidR="00785CC1" w14:paraId="6ECAC3BA" w14:textId="77777777" w:rsidTr="00581CDD">
        <w:tc>
          <w:tcPr>
            <w:tcW w:w="3964" w:type="dxa"/>
          </w:tcPr>
          <w:p w14:paraId="30432C9E" w14:textId="77777777" w:rsidR="00785CC1" w:rsidRPr="00525854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  <w:r w:rsidRPr="00525854">
              <w:rPr>
                <w:rFonts w:ascii="Arial" w:hAnsi="Arial" w:cs="Arial"/>
                <w:sz w:val="22"/>
                <w:szCs w:val="22"/>
              </w:rPr>
              <w:t>Distal interphalangeal joint</w:t>
            </w:r>
          </w:p>
        </w:tc>
        <w:tc>
          <w:tcPr>
            <w:tcW w:w="1097" w:type="dxa"/>
          </w:tcPr>
          <w:p w14:paraId="1C137381" w14:textId="77777777" w:rsidR="00785CC1" w:rsidRPr="00525854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  <w:r w:rsidRPr="00525854">
              <w:rPr>
                <w:rFonts w:ascii="Arial" w:hAnsi="Arial" w:cs="Arial"/>
                <w:sz w:val="22"/>
                <w:szCs w:val="22"/>
              </w:rPr>
              <w:t xml:space="preserve">Present </w:t>
            </w:r>
          </w:p>
        </w:tc>
        <w:tc>
          <w:tcPr>
            <w:tcW w:w="1030" w:type="dxa"/>
          </w:tcPr>
          <w:p w14:paraId="3142E7FE" w14:textId="77777777" w:rsidR="00785CC1" w:rsidRPr="00525854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  <w:r w:rsidRPr="00525854">
              <w:rPr>
                <w:rFonts w:ascii="Arial" w:hAnsi="Arial" w:cs="Arial"/>
                <w:sz w:val="22"/>
                <w:szCs w:val="22"/>
              </w:rPr>
              <w:t>Absent</w:t>
            </w:r>
          </w:p>
        </w:tc>
      </w:tr>
      <w:tr w:rsidR="00785CC1" w14:paraId="180AA8A4" w14:textId="77777777" w:rsidTr="00581CDD">
        <w:tc>
          <w:tcPr>
            <w:tcW w:w="3964" w:type="dxa"/>
          </w:tcPr>
          <w:p w14:paraId="73C3A935" w14:textId="77777777" w:rsidR="00785CC1" w:rsidRPr="00525854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  <w:r w:rsidRPr="00525854">
              <w:rPr>
                <w:rFonts w:ascii="Arial" w:hAnsi="Arial" w:cs="Arial"/>
                <w:sz w:val="22"/>
                <w:szCs w:val="22"/>
              </w:rPr>
              <w:t xml:space="preserve">Modelling dorsal aspect third phalanx </w:t>
            </w:r>
          </w:p>
        </w:tc>
        <w:tc>
          <w:tcPr>
            <w:tcW w:w="1097" w:type="dxa"/>
          </w:tcPr>
          <w:p w14:paraId="343F5303" w14:textId="77777777" w:rsidR="00785CC1" w:rsidRPr="00525854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0" w:type="dxa"/>
          </w:tcPr>
          <w:p w14:paraId="7C605E32" w14:textId="77777777" w:rsidR="00785CC1" w:rsidRPr="00525854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85CC1" w14:paraId="0DB6457A" w14:textId="77777777" w:rsidTr="00581CDD">
        <w:tc>
          <w:tcPr>
            <w:tcW w:w="3964" w:type="dxa"/>
          </w:tcPr>
          <w:p w14:paraId="6BF45472" w14:textId="77777777" w:rsidR="00785CC1" w:rsidRPr="00525854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25854">
              <w:rPr>
                <w:rFonts w:ascii="Arial" w:hAnsi="Arial" w:cs="Arial"/>
                <w:sz w:val="22"/>
                <w:szCs w:val="22"/>
              </w:rPr>
              <w:t>Modeling</w:t>
            </w:r>
            <w:proofErr w:type="spellEnd"/>
            <w:r w:rsidRPr="00525854">
              <w:rPr>
                <w:rFonts w:ascii="Arial" w:hAnsi="Arial" w:cs="Arial"/>
                <w:sz w:val="22"/>
                <w:szCs w:val="22"/>
              </w:rPr>
              <w:t xml:space="preserve"> of </w:t>
            </w:r>
            <w:proofErr w:type="spellStart"/>
            <w:r w:rsidRPr="00525854">
              <w:rPr>
                <w:rFonts w:ascii="Arial" w:hAnsi="Arial" w:cs="Arial"/>
                <w:sz w:val="22"/>
                <w:szCs w:val="22"/>
              </w:rPr>
              <w:t>dorsodistal</w:t>
            </w:r>
            <w:proofErr w:type="spellEnd"/>
            <w:r w:rsidRPr="00525854">
              <w:rPr>
                <w:rFonts w:ascii="Arial" w:hAnsi="Arial" w:cs="Arial"/>
                <w:sz w:val="22"/>
                <w:szCs w:val="22"/>
              </w:rPr>
              <w:t xml:space="preserve"> aspect of distal phalanx</w:t>
            </w:r>
          </w:p>
        </w:tc>
        <w:tc>
          <w:tcPr>
            <w:tcW w:w="1097" w:type="dxa"/>
          </w:tcPr>
          <w:p w14:paraId="17589473" w14:textId="77777777" w:rsidR="00785CC1" w:rsidRPr="00525854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0" w:type="dxa"/>
          </w:tcPr>
          <w:p w14:paraId="3C43BCFF" w14:textId="77777777" w:rsidR="00785CC1" w:rsidRPr="00525854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85CC1" w14:paraId="7D62EDAB" w14:textId="77777777" w:rsidTr="00581CDD">
        <w:tc>
          <w:tcPr>
            <w:tcW w:w="3964" w:type="dxa"/>
          </w:tcPr>
          <w:p w14:paraId="24940DB2" w14:textId="77777777" w:rsidR="00785CC1" w:rsidRPr="00525854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  <w:r w:rsidRPr="00525854">
              <w:rPr>
                <w:rFonts w:ascii="Arial" w:hAnsi="Arial" w:cs="Arial"/>
                <w:sz w:val="22"/>
                <w:szCs w:val="22"/>
              </w:rPr>
              <w:t>Distal interphalangeal joint modelling</w:t>
            </w:r>
          </w:p>
          <w:p w14:paraId="5EDE3E3A" w14:textId="77777777" w:rsidR="00785CC1" w:rsidRPr="00525854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97" w:type="dxa"/>
          </w:tcPr>
          <w:p w14:paraId="0F062BBD" w14:textId="77777777" w:rsidR="00785CC1" w:rsidRPr="00525854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0" w:type="dxa"/>
          </w:tcPr>
          <w:p w14:paraId="7AC89E04" w14:textId="77777777" w:rsidR="00785CC1" w:rsidRPr="00525854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85CC1" w14:paraId="16CC7064" w14:textId="77777777" w:rsidTr="00581CDD">
        <w:tc>
          <w:tcPr>
            <w:tcW w:w="3964" w:type="dxa"/>
          </w:tcPr>
          <w:p w14:paraId="5744C0D1" w14:textId="77777777" w:rsidR="00785CC1" w:rsidRPr="00525854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  <w:r w:rsidRPr="00525854">
              <w:rPr>
                <w:rFonts w:ascii="Arial" w:hAnsi="Arial" w:cs="Arial"/>
                <w:sz w:val="22"/>
                <w:szCs w:val="22"/>
              </w:rPr>
              <w:t>Osteitis of the distal phalanx</w:t>
            </w:r>
          </w:p>
        </w:tc>
        <w:tc>
          <w:tcPr>
            <w:tcW w:w="1097" w:type="dxa"/>
          </w:tcPr>
          <w:p w14:paraId="03A5E9F8" w14:textId="77777777" w:rsidR="00785CC1" w:rsidRPr="00525854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0" w:type="dxa"/>
          </w:tcPr>
          <w:p w14:paraId="0F0D92FB" w14:textId="77777777" w:rsidR="00785CC1" w:rsidRPr="00525854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85CC1" w14:paraId="22BFDF8B" w14:textId="77777777" w:rsidTr="00581CDD">
        <w:tc>
          <w:tcPr>
            <w:tcW w:w="3964" w:type="dxa"/>
          </w:tcPr>
          <w:p w14:paraId="3C007190" w14:textId="77777777" w:rsidR="00785CC1" w:rsidRPr="00525854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  <w:r w:rsidRPr="00525854">
              <w:rPr>
                <w:rFonts w:ascii="Arial" w:hAnsi="Arial" w:cs="Arial"/>
                <w:sz w:val="22"/>
                <w:szCs w:val="22"/>
              </w:rPr>
              <w:t>Sclerosis of the distal sesamoid</w:t>
            </w:r>
          </w:p>
          <w:p w14:paraId="781174DB" w14:textId="77777777" w:rsidR="00785CC1" w:rsidRPr="00525854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</w:p>
          <w:p w14:paraId="50BCE3B4" w14:textId="77777777" w:rsidR="00785CC1" w:rsidRPr="00525854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97" w:type="dxa"/>
          </w:tcPr>
          <w:p w14:paraId="79784AAD" w14:textId="77777777" w:rsidR="00785CC1" w:rsidRPr="00525854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0" w:type="dxa"/>
          </w:tcPr>
          <w:p w14:paraId="16D5CA55" w14:textId="77777777" w:rsidR="00785CC1" w:rsidRPr="00525854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85CC1" w14:paraId="3C05B8EF" w14:textId="77777777" w:rsidTr="00581CDD">
        <w:tc>
          <w:tcPr>
            <w:tcW w:w="3964" w:type="dxa"/>
          </w:tcPr>
          <w:p w14:paraId="35EFA7F8" w14:textId="77777777" w:rsidR="00785CC1" w:rsidRPr="00525854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  <w:r w:rsidRPr="00525854">
              <w:rPr>
                <w:rFonts w:ascii="Arial" w:hAnsi="Arial" w:cs="Arial"/>
                <w:sz w:val="22"/>
                <w:szCs w:val="22"/>
              </w:rPr>
              <w:t xml:space="preserve">Distal phalangeal extensor process </w:t>
            </w:r>
            <w:r w:rsidRPr="004F45C1">
              <w:rPr>
                <w:rFonts w:ascii="Arial" w:hAnsi="Arial" w:cs="Arial"/>
                <w:sz w:val="22"/>
                <w:szCs w:val="22"/>
              </w:rPr>
              <w:t>fragment</w:t>
            </w:r>
          </w:p>
        </w:tc>
        <w:tc>
          <w:tcPr>
            <w:tcW w:w="1097" w:type="dxa"/>
          </w:tcPr>
          <w:p w14:paraId="460BB214" w14:textId="77777777" w:rsidR="00785CC1" w:rsidRPr="00525854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0" w:type="dxa"/>
          </w:tcPr>
          <w:p w14:paraId="49BB9310" w14:textId="77777777" w:rsidR="00785CC1" w:rsidRPr="00525854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85CC1" w14:paraId="42F3A6C8" w14:textId="77777777" w:rsidTr="00581CDD">
        <w:tc>
          <w:tcPr>
            <w:tcW w:w="3964" w:type="dxa"/>
          </w:tcPr>
          <w:p w14:paraId="429486C9" w14:textId="77777777" w:rsidR="00785CC1" w:rsidRPr="00525854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  <w:r w:rsidRPr="00525854">
              <w:rPr>
                <w:rFonts w:ascii="Arial" w:hAnsi="Arial" w:cs="Arial"/>
                <w:sz w:val="22"/>
                <w:szCs w:val="22"/>
              </w:rPr>
              <w:t>Rotation of the third phalanx</w:t>
            </w:r>
          </w:p>
          <w:p w14:paraId="57039E51" w14:textId="77777777" w:rsidR="00785CC1" w:rsidRPr="00525854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97" w:type="dxa"/>
          </w:tcPr>
          <w:p w14:paraId="40DD6656" w14:textId="77777777" w:rsidR="00785CC1" w:rsidRPr="00525854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0" w:type="dxa"/>
          </w:tcPr>
          <w:p w14:paraId="08ABD414" w14:textId="77777777" w:rsidR="00785CC1" w:rsidRPr="00525854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85CC1" w14:paraId="093DFFD6" w14:textId="77777777" w:rsidTr="00581CDD">
        <w:tc>
          <w:tcPr>
            <w:tcW w:w="3964" w:type="dxa"/>
          </w:tcPr>
          <w:p w14:paraId="1852243F" w14:textId="77777777" w:rsidR="00785CC1" w:rsidRPr="00525854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  <w:r w:rsidRPr="00525854">
              <w:rPr>
                <w:rFonts w:ascii="Arial" w:hAnsi="Arial" w:cs="Arial"/>
                <w:sz w:val="22"/>
                <w:szCs w:val="22"/>
              </w:rPr>
              <w:t>Negative palmar angle</w:t>
            </w:r>
            <w:r>
              <w:rPr>
                <w:rFonts w:ascii="Arial" w:hAnsi="Arial" w:cs="Arial"/>
                <w:sz w:val="22"/>
                <w:szCs w:val="22"/>
              </w:rPr>
              <w:t xml:space="preserve"> of the </w:t>
            </w:r>
            <w:r w:rsidRPr="00525854">
              <w:rPr>
                <w:rFonts w:ascii="Arial" w:hAnsi="Arial" w:cs="Arial"/>
                <w:sz w:val="22"/>
                <w:szCs w:val="22"/>
              </w:rPr>
              <w:t>third phalanx</w:t>
            </w:r>
          </w:p>
          <w:p w14:paraId="22453358" w14:textId="77777777" w:rsidR="00785CC1" w:rsidRPr="00525854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97" w:type="dxa"/>
          </w:tcPr>
          <w:p w14:paraId="53CF821F" w14:textId="77777777" w:rsidR="00785CC1" w:rsidRPr="00525854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0" w:type="dxa"/>
          </w:tcPr>
          <w:p w14:paraId="5ABFC038" w14:textId="77777777" w:rsidR="00785CC1" w:rsidRPr="00525854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85CC1" w14:paraId="74683E2F" w14:textId="77777777" w:rsidTr="00581CDD">
        <w:tc>
          <w:tcPr>
            <w:tcW w:w="3964" w:type="dxa"/>
          </w:tcPr>
          <w:p w14:paraId="2A8C5FE7" w14:textId="77777777" w:rsidR="00785CC1" w:rsidRPr="00525854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  <w:r w:rsidRPr="00525854">
              <w:rPr>
                <w:rFonts w:ascii="Arial" w:eastAsia="Times New Roman" w:hAnsi="Arial" w:cs="Arial"/>
                <w:color w:val="3E3D40"/>
                <w:sz w:val="22"/>
                <w:szCs w:val="22"/>
                <w:lang w:eastAsia="en-GB"/>
              </w:rPr>
              <w:t>Subchondral</w:t>
            </w:r>
            <w:r w:rsidRPr="0052585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25854">
              <w:rPr>
                <w:rFonts w:ascii="Arial" w:hAnsi="Arial" w:cs="Arial"/>
                <w:sz w:val="22"/>
                <w:szCs w:val="22"/>
              </w:rPr>
              <w:t>lucency</w:t>
            </w:r>
            <w:proofErr w:type="spellEnd"/>
            <w:r w:rsidRPr="00525854">
              <w:rPr>
                <w:rFonts w:ascii="Arial" w:hAnsi="Arial" w:cs="Arial"/>
                <w:sz w:val="22"/>
                <w:szCs w:val="22"/>
              </w:rPr>
              <w:t xml:space="preserve"> distal phalanx</w:t>
            </w:r>
          </w:p>
        </w:tc>
        <w:tc>
          <w:tcPr>
            <w:tcW w:w="1097" w:type="dxa"/>
          </w:tcPr>
          <w:p w14:paraId="6647EC5E" w14:textId="77777777" w:rsidR="00785CC1" w:rsidRPr="00525854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0" w:type="dxa"/>
          </w:tcPr>
          <w:p w14:paraId="7043CEFA" w14:textId="77777777" w:rsidR="00785CC1" w:rsidRPr="00525854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5E268A88" w14:textId="77777777" w:rsidR="00785CC1" w:rsidRDefault="00785CC1" w:rsidP="00785CC1">
      <w:pPr>
        <w:rPr>
          <w:rFonts w:ascii="Arial" w:hAnsi="Arial" w:cs="Arial"/>
        </w:rPr>
      </w:pPr>
    </w:p>
    <w:p w14:paraId="079D6E2F" w14:textId="77777777" w:rsidR="00785CC1" w:rsidRDefault="00785CC1" w:rsidP="00785CC1">
      <w:pPr>
        <w:rPr>
          <w:rFonts w:ascii="Arial" w:hAnsi="Arial" w:cs="Arial"/>
        </w:rPr>
      </w:pPr>
    </w:p>
    <w:p w14:paraId="3D98AE55" w14:textId="77777777" w:rsidR="00785CC1" w:rsidRPr="00DE1A49" w:rsidRDefault="00785CC1" w:rsidP="00785CC1">
      <w:pPr>
        <w:rPr>
          <w:rFonts w:ascii="Arial" w:hAnsi="Arial" w:cs="Arial"/>
          <w:b/>
          <w:bCs/>
        </w:rPr>
      </w:pPr>
      <w:r w:rsidRPr="00DE1A49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two</w:t>
      </w:r>
      <w:r w:rsidRPr="00DE1A49">
        <w:rPr>
          <w:rFonts w:ascii="Arial" w:hAnsi="Arial" w:cs="Arial"/>
          <w:b/>
          <w:bCs/>
        </w:rPr>
        <w:t xml:space="preserve">: List of radiographic lesions of the </w:t>
      </w:r>
      <w:r>
        <w:rPr>
          <w:rFonts w:ascii="Arial" w:hAnsi="Arial" w:cs="Arial"/>
          <w:b/>
          <w:bCs/>
        </w:rPr>
        <w:t>pastern</w:t>
      </w:r>
      <w:r w:rsidRPr="00DE1A49">
        <w:rPr>
          <w:rFonts w:ascii="Arial" w:hAnsi="Arial" w:cs="Arial"/>
          <w:b/>
          <w:bCs/>
        </w:rPr>
        <w:t xml:space="preserve"> reported in </w:t>
      </w:r>
      <w:r>
        <w:rPr>
          <w:rFonts w:ascii="Arial" w:hAnsi="Arial" w:cs="Arial"/>
          <w:b/>
          <w:bCs/>
        </w:rPr>
        <w:t>T</w:t>
      </w:r>
      <w:r w:rsidRPr="00DE1A49">
        <w:rPr>
          <w:rFonts w:ascii="Arial" w:hAnsi="Arial" w:cs="Arial"/>
          <w:b/>
          <w:bCs/>
        </w:rPr>
        <w:t>horoughbred yearlings</w:t>
      </w:r>
    </w:p>
    <w:p w14:paraId="2564C1A1" w14:textId="77777777" w:rsidR="00785CC1" w:rsidRDefault="00785CC1" w:rsidP="00785CC1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54"/>
        <w:gridCol w:w="1097"/>
        <w:gridCol w:w="1219"/>
      </w:tblGrid>
      <w:tr w:rsidR="00785CC1" w14:paraId="1400F64F" w14:textId="77777777" w:rsidTr="00581CDD">
        <w:tc>
          <w:tcPr>
            <w:tcW w:w="4954" w:type="dxa"/>
          </w:tcPr>
          <w:p w14:paraId="256513A8" w14:textId="77777777" w:rsidR="00785CC1" w:rsidRPr="003B4A8F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  <w:r w:rsidRPr="003B4A8F">
              <w:rPr>
                <w:rFonts w:ascii="Arial" w:hAnsi="Arial" w:cs="Arial"/>
                <w:sz w:val="22"/>
                <w:szCs w:val="22"/>
              </w:rPr>
              <w:t>Pastern</w:t>
            </w:r>
          </w:p>
        </w:tc>
        <w:tc>
          <w:tcPr>
            <w:tcW w:w="1097" w:type="dxa"/>
          </w:tcPr>
          <w:p w14:paraId="31AFE987" w14:textId="77777777" w:rsidR="00785CC1" w:rsidRPr="003B4A8F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  <w:r w:rsidRPr="003B4A8F">
              <w:rPr>
                <w:rFonts w:ascii="Arial" w:hAnsi="Arial" w:cs="Arial"/>
                <w:sz w:val="22"/>
                <w:szCs w:val="22"/>
              </w:rPr>
              <w:t xml:space="preserve">Present </w:t>
            </w:r>
          </w:p>
        </w:tc>
        <w:tc>
          <w:tcPr>
            <w:tcW w:w="1219" w:type="dxa"/>
          </w:tcPr>
          <w:p w14:paraId="449E9D2F" w14:textId="77777777" w:rsidR="00785CC1" w:rsidRPr="003B4A8F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  <w:r w:rsidRPr="003B4A8F">
              <w:rPr>
                <w:rFonts w:ascii="Arial" w:hAnsi="Arial" w:cs="Arial"/>
                <w:sz w:val="22"/>
                <w:szCs w:val="22"/>
              </w:rPr>
              <w:t xml:space="preserve">Absent </w:t>
            </w:r>
          </w:p>
        </w:tc>
      </w:tr>
      <w:tr w:rsidR="00785CC1" w14:paraId="5D6DEA10" w14:textId="77777777" w:rsidTr="00581CDD">
        <w:tc>
          <w:tcPr>
            <w:tcW w:w="4954" w:type="dxa"/>
          </w:tcPr>
          <w:p w14:paraId="03F5ED33" w14:textId="77777777" w:rsidR="00785CC1" w:rsidRPr="003B4A8F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  <w:r w:rsidRPr="003B4A8F">
              <w:rPr>
                <w:rFonts w:ascii="Arial" w:hAnsi="Arial" w:cs="Arial"/>
                <w:sz w:val="22"/>
                <w:szCs w:val="22"/>
              </w:rPr>
              <w:t xml:space="preserve">Modelling dorsal aspect middle phalanx </w:t>
            </w:r>
          </w:p>
        </w:tc>
        <w:tc>
          <w:tcPr>
            <w:tcW w:w="1097" w:type="dxa"/>
          </w:tcPr>
          <w:p w14:paraId="0C996F5C" w14:textId="77777777" w:rsidR="00785CC1" w:rsidRPr="003B4A8F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19" w:type="dxa"/>
          </w:tcPr>
          <w:p w14:paraId="7551C7E1" w14:textId="77777777" w:rsidR="00785CC1" w:rsidRPr="003B4A8F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85CC1" w14:paraId="03A8AE27" w14:textId="77777777" w:rsidTr="00581CDD">
        <w:tc>
          <w:tcPr>
            <w:tcW w:w="4954" w:type="dxa"/>
          </w:tcPr>
          <w:p w14:paraId="5CB9543B" w14:textId="77777777" w:rsidR="00785CC1" w:rsidRPr="003B4A8F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  <w:r w:rsidRPr="003B4A8F">
              <w:rPr>
                <w:rFonts w:ascii="Arial" w:hAnsi="Arial" w:cs="Arial"/>
                <w:sz w:val="22"/>
                <w:szCs w:val="22"/>
              </w:rPr>
              <w:t>Osteophyte proximal interphalangeal joint </w:t>
            </w:r>
          </w:p>
        </w:tc>
        <w:tc>
          <w:tcPr>
            <w:tcW w:w="1097" w:type="dxa"/>
          </w:tcPr>
          <w:p w14:paraId="4CE15544" w14:textId="77777777" w:rsidR="00785CC1" w:rsidRPr="003B4A8F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19" w:type="dxa"/>
          </w:tcPr>
          <w:p w14:paraId="7B90F8E0" w14:textId="77777777" w:rsidR="00785CC1" w:rsidRPr="003B4A8F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85CC1" w14:paraId="6A149E08" w14:textId="77777777" w:rsidTr="00581CDD">
        <w:tc>
          <w:tcPr>
            <w:tcW w:w="4954" w:type="dxa"/>
          </w:tcPr>
          <w:p w14:paraId="792DBC8C" w14:textId="77777777" w:rsidR="00785CC1" w:rsidRPr="003B4A8F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  <w:r w:rsidRPr="003B4A8F">
              <w:rPr>
                <w:rFonts w:ascii="Arial" w:hAnsi="Arial" w:cs="Arial"/>
                <w:sz w:val="22"/>
                <w:szCs w:val="22"/>
              </w:rPr>
              <w:t>Middle phalanx proximal abaxial s</w:t>
            </w:r>
            <w:r w:rsidRPr="001A43E2">
              <w:rPr>
                <w:rFonts w:ascii="Arial" w:hAnsi="Arial" w:cs="Arial"/>
                <w:sz w:val="22"/>
                <w:szCs w:val="22"/>
              </w:rPr>
              <w:t>ubchondral</w:t>
            </w:r>
            <w:r w:rsidRPr="003B4A8F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3B4A8F">
              <w:rPr>
                <w:rFonts w:ascii="Arial" w:hAnsi="Arial" w:cs="Arial"/>
                <w:sz w:val="22"/>
                <w:szCs w:val="22"/>
              </w:rPr>
              <w:t>lucency</w:t>
            </w:r>
            <w:proofErr w:type="spellEnd"/>
          </w:p>
        </w:tc>
        <w:tc>
          <w:tcPr>
            <w:tcW w:w="1097" w:type="dxa"/>
          </w:tcPr>
          <w:p w14:paraId="6AA73168" w14:textId="77777777" w:rsidR="00785CC1" w:rsidRPr="003B4A8F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19" w:type="dxa"/>
          </w:tcPr>
          <w:p w14:paraId="2B1F47DC" w14:textId="77777777" w:rsidR="00785CC1" w:rsidRPr="003B4A8F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85CC1" w14:paraId="38C90C3F" w14:textId="77777777" w:rsidTr="00581CDD">
        <w:tc>
          <w:tcPr>
            <w:tcW w:w="4954" w:type="dxa"/>
          </w:tcPr>
          <w:p w14:paraId="33FF9450" w14:textId="77777777" w:rsidR="00785CC1" w:rsidRPr="003B4A8F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  <w:r w:rsidRPr="003B4A8F">
              <w:rPr>
                <w:rFonts w:ascii="Arial" w:hAnsi="Arial" w:cs="Arial"/>
                <w:sz w:val="22"/>
                <w:szCs w:val="22"/>
              </w:rPr>
              <w:t xml:space="preserve">Middle phalanx proximal axial </w:t>
            </w:r>
          </w:p>
        </w:tc>
        <w:tc>
          <w:tcPr>
            <w:tcW w:w="1097" w:type="dxa"/>
          </w:tcPr>
          <w:p w14:paraId="6EE9A11E" w14:textId="77777777" w:rsidR="00785CC1" w:rsidRPr="003B4A8F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19" w:type="dxa"/>
          </w:tcPr>
          <w:p w14:paraId="13D6F6DC" w14:textId="77777777" w:rsidR="00785CC1" w:rsidRPr="003B4A8F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85CC1" w14:paraId="4ADCFCFE" w14:textId="77777777" w:rsidTr="00581CDD">
        <w:tc>
          <w:tcPr>
            <w:tcW w:w="4954" w:type="dxa"/>
          </w:tcPr>
          <w:p w14:paraId="13E79AD1" w14:textId="77777777" w:rsidR="00785CC1" w:rsidRPr="003B4A8F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  <w:r w:rsidRPr="003B4A8F">
              <w:rPr>
                <w:rFonts w:ascii="Arial" w:hAnsi="Arial" w:cs="Arial"/>
                <w:sz w:val="22"/>
                <w:szCs w:val="22"/>
              </w:rPr>
              <w:t>Middle phalanx distal abaxial s</w:t>
            </w:r>
            <w:r w:rsidRPr="001A43E2">
              <w:rPr>
                <w:rFonts w:ascii="Arial" w:hAnsi="Arial" w:cs="Arial"/>
                <w:sz w:val="22"/>
                <w:szCs w:val="22"/>
              </w:rPr>
              <w:t>ubchondral</w:t>
            </w:r>
            <w:r w:rsidRPr="003B4A8F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3B4A8F">
              <w:rPr>
                <w:rFonts w:ascii="Arial" w:hAnsi="Arial" w:cs="Arial"/>
                <w:sz w:val="22"/>
                <w:szCs w:val="22"/>
              </w:rPr>
              <w:t>lucency</w:t>
            </w:r>
            <w:proofErr w:type="spellEnd"/>
          </w:p>
        </w:tc>
        <w:tc>
          <w:tcPr>
            <w:tcW w:w="1097" w:type="dxa"/>
          </w:tcPr>
          <w:p w14:paraId="372AF3CE" w14:textId="77777777" w:rsidR="00785CC1" w:rsidRPr="003B4A8F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19" w:type="dxa"/>
          </w:tcPr>
          <w:p w14:paraId="05D8024D" w14:textId="77777777" w:rsidR="00785CC1" w:rsidRPr="003B4A8F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85CC1" w14:paraId="00A7D9E5" w14:textId="77777777" w:rsidTr="00581CDD">
        <w:tc>
          <w:tcPr>
            <w:tcW w:w="4954" w:type="dxa"/>
          </w:tcPr>
          <w:p w14:paraId="1AE27EE2" w14:textId="77777777" w:rsidR="00785CC1" w:rsidRPr="003B4A8F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  <w:r w:rsidRPr="003B4A8F">
              <w:rPr>
                <w:rFonts w:ascii="Arial" w:hAnsi="Arial" w:cs="Arial"/>
                <w:sz w:val="22"/>
                <w:szCs w:val="22"/>
              </w:rPr>
              <w:t>Middle phalanx distal axial s</w:t>
            </w:r>
            <w:r w:rsidRPr="001A43E2">
              <w:rPr>
                <w:rFonts w:ascii="Arial" w:hAnsi="Arial" w:cs="Arial"/>
                <w:sz w:val="22"/>
                <w:szCs w:val="22"/>
              </w:rPr>
              <w:t>ubchondral</w:t>
            </w:r>
            <w:r w:rsidRPr="003B4A8F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3B4A8F">
              <w:rPr>
                <w:rFonts w:ascii="Arial" w:hAnsi="Arial" w:cs="Arial"/>
                <w:sz w:val="22"/>
                <w:szCs w:val="22"/>
              </w:rPr>
              <w:t>lucency</w:t>
            </w:r>
            <w:proofErr w:type="spellEnd"/>
          </w:p>
        </w:tc>
        <w:tc>
          <w:tcPr>
            <w:tcW w:w="1097" w:type="dxa"/>
          </w:tcPr>
          <w:p w14:paraId="7E2A5913" w14:textId="77777777" w:rsidR="00785CC1" w:rsidRPr="003B4A8F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19" w:type="dxa"/>
          </w:tcPr>
          <w:p w14:paraId="39A817DA" w14:textId="77777777" w:rsidR="00785CC1" w:rsidRPr="003B4A8F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85CC1" w14:paraId="7458A500" w14:textId="77777777" w:rsidTr="00581CDD">
        <w:tc>
          <w:tcPr>
            <w:tcW w:w="4954" w:type="dxa"/>
          </w:tcPr>
          <w:p w14:paraId="425ED58C" w14:textId="77777777" w:rsidR="00785CC1" w:rsidRPr="003B4A8F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  <w:r w:rsidRPr="003B4A8F">
              <w:rPr>
                <w:rFonts w:ascii="Arial" w:hAnsi="Arial" w:cs="Arial"/>
                <w:sz w:val="22"/>
                <w:szCs w:val="22"/>
              </w:rPr>
              <w:t>Distal s</w:t>
            </w:r>
            <w:r w:rsidRPr="001A43E2">
              <w:rPr>
                <w:rFonts w:ascii="Arial" w:hAnsi="Arial" w:cs="Arial"/>
                <w:sz w:val="22"/>
                <w:szCs w:val="22"/>
              </w:rPr>
              <w:t>ubchondral</w:t>
            </w:r>
            <w:r w:rsidRPr="003B4A8F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3B4A8F">
              <w:rPr>
                <w:rFonts w:ascii="Arial" w:hAnsi="Arial" w:cs="Arial"/>
                <w:sz w:val="22"/>
                <w:szCs w:val="22"/>
              </w:rPr>
              <w:t>lucency</w:t>
            </w:r>
            <w:proofErr w:type="spellEnd"/>
            <w:r w:rsidRPr="003B4A8F">
              <w:rPr>
                <w:rFonts w:ascii="Arial" w:hAnsi="Arial" w:cs="Arial"/>
                <w:sz w:val="22"/>
                <w:szCs w:val="22"/>
              </w:rPr>
              <w:t xml:space="preserve"> abaxial proximal phalanx </w:t>
            </w:r>
          </w:p>
        </w:tc>
        <w:tc>
          <w:tcPr>
            <w:tcW w:w="1097" w:type="dxa"/>
          </w:tcPr>
          <w:p w14:paraId="4B332DE8" w14:textId="77777777" w:rsidR="00785CC1" w:rsidRPr="003B4A8F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19" w:type="dxa"/>
          </w:tcPr>
          <w:p w14:paraId="0574FE9E" w14:textId="77777777" w:rsidR="00785CC1" w:rsidRPr="003B4A8F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85CC1" w14:paraId="5C6A0D3D" w14:textId="77777777" w:rsidTr="00581CDD">
        <w:tc>
          <w:tcPr>
            <w:tcW w:w="4954" w:type="dxa"/>
          </w:tcPr>
          <w:p w14:paraId="07BED449" w14:textId="77777777" w:rsidR="00785CC1" w:rsidRPr="003B4A8F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  <w:r w:rsidRPr="003B4A8F">
              <w:rPr>
                <w:rFonts w:ascii="Arial" w:hAnsi="Arial" w:cs="Arial"/>
                <w:sz w:val="22"/>
                <w:szCs w:val="22"/>
              </w:rPr>
              <w:t>Distal s</w:t>
            </w:r>
            <w:r w:rsidRPr="001A43E2">
              <w:rPr>
                <w:rFonts w:ascii="Arial" w:hAnsi="Arial" w:cs="Arial"/>
                <w:sz w:val="22"/>
                <w:szCs w:val="22"/>
              </w:rPr>
              <w:t>ubchondral</w:t>
            </w:r>
            <w:r w:rsidRPr="003B4A8F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3B4A8F">
              <w:rPr>
                <w:rFonts w:ascii="Arial" w:hAnsi="Arial" w:cs="Arial"/>
                <w:sz w:val="22"/>
                <w:szCs w:val="22"/>
              </w:rPr>
              <w:t>lucency</w:t>
            </w:r>
            <w:proofErr w:type="spellEnd"/>
            <w:r w:rsidRPr="003B4A8F">
              <w:rPr>
                <w:rFonts w:ascii="Arial" w:hAnsi="Arial" w:cs="Arial"/>
                <w:sz w:val="22"/>
                <w:szCs w:val="22"/>
              </w:rPr>
              <w:t xml:space="preserve"> axial proximal phalanx </w:t>
            </w:r>
          </w:p>
        </w:tc>
        <w:tc>
          <w:tcPr>
            <w:tcW w:w="1097" w:type="dxa"/>
          </w:tcPr>
          <w:p w14:paraId="3EE29B8F" w14:textId="77777777" w:rsidR="00785CC1" w:rsidRPr="003B4A8F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19" w:type="dxa"/>
          </w:tcPr>
          <w:p w14:paraId="167688C8" w14:textId="77777777" w:rsidR="00785CC1" w:rsidRPr="003B4A8F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85CC1" w14:paraId="247DE661" w14:textId="77777777" w:rsidTr="00581CDD">
        <w:tc>
          <w:tcPr>
            <w:tcW w:w="4954" w:type="dxa"/>
          </w:tcPr>
          <w:p w14:paraId="6B8AB9EB" w14:textId="77777777" w:rsidR="00785CC1" w:rsidRPr="003B4A8F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  <w:r w:rsidRPr="003B4A8F">
              <w:rPr>
                <w:rFonts w:ascii="Arial" w:hAnsi="Arial" w:cs="Arial"/>
                <w:sz w:val="22"/>
                <w:szCs w:val="22"/>
              </w:rPr>
              <w:t>Palmar osseous bodies middle phalanx</w:t>
            </w:r>
          </w:p>
        </w:tc>
        <w:tc>
          <w:tcPr>
            <w:tcW w:w="1097" w:type="dxa"/>
          </w:tcPr>
          <w:p w14:paraId="440B67A1" w14:textId="77777777" w:rsidR="00785CC1" w:rsidRPr="003B4A8F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19" w:type="dxa"/>
          </w:tcPr>
          <w:p w14:paraId="04935DB0" w14:textId="77777777" w:rsidR="00785CC1" w:rsidRPr="003B4A8F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85CC1" w14:paraId="3293CB50" w14:textId="77777777" w:rsidTr="00581CDD">
        <w:tc>
          <w:tcPr>
            <w:tcW w:w="4954" w:type="dxa"/>
          </w:tcPr>
          <w:p w14:paraId="0CFBEEFC" w14:textId="77777777" w:rsidR="00785CC1" w:rsidRPr="003B4A8F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  <w:r w:rsidRPr="003B4A8F">
              <w:rPr>
                <w:rFonts w:ascii="Arial" w:hAnsi="Arial" w:cs="Arial"/>
                <w:sz w:val="22"/>
                <w:szCs w:val="22"/>
              </w:rPr>
              <w:t>Dorsal osseous bodies middle phalanx</w:t>
            </w:r>
          </w:p>
        </w:tc>
        <w:tc>
          <w:tcPr>
            <w:tcW w:w="1097" w:type="dxa"/>
          </w:tcPr>
          <w:p w14:paraId="380BE18F" w14:textId="77777777" w:rsidR="00785CC1" w:rsidRPr="003B4A8F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19" w:type="dxa"/>
          </w:tcPr>
          <w:p w14:paraId="3AD904A4" w14:textId="77777777" w:rsidR="00785CC1" w:rsidRPr="003B4A8F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85CC1" w14:paraId="32493647" w14:textId="77777777" w:rsidTr="00581CDD">
        <w:tc>
          <w:tcPr>
            <w:tcW w:w="4954" w:type="dxa"/>
          </w:tcPr>
          <w:p w14:paraId="6AEB9DB1" w14:textId="77777777" w:rsidR="00785CC1" w:rsidRPr="003B4A8F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  <w:r w:rsidRPr="003B4A8F">
              <w:rPr>
                <w:rFonts w:ascii="Arial" w:hAnsi="Arial" w:cs="Arial"/>
                <w:sz w:val="22"/>
                <w:szCs w:val="22"/>
              </w:rPr>
              <w:t>Distal osseous bodies proximal phalanx</w:t>
            </w:r>
          </w:p>
        </w:tc>
        <w:tc>
          <w:tcPr>
            <w:tcW w:w="1097" w:type="dxa"/>
          </w:tcPr>
          <w:p w14:paraId="6C0D8323" w14:textId="77777777" w:rsidR="00785CC1" w:rsidRPr="003B4A8F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19" w:type="dxa"/>
          </w:tcPr>
          <w:p w14:paraId="5D6CCEDF" w14:textId="77777777" w:rsidR="00785CC1" w:rsidRPr="003B4A8F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3DB3FF89" w14:textId="77777777" w:rsidR="00785CC1" w:rsidRDefault="00785CC1" w:rsidP="00785CC1">
      <w:pPr>
        <w:rPr>
          <w:rFonts w:ascii="Arial" w:hAnsi="Arial" w:cs="Arial"/>
        </w:rPr>
      </w:pPr>
    </w:p>
    <w:p w14:paraId="3D5EF805" w14:textId="77777777" w:rsidR="00785CC1" w:rsidRDefault="00785CC1" w:rsidP="00785CC1">
      <w:pPr>
        <w:rPr>
          <w:rFonts w:ascii="Arial" w:hAnsi="Arial" w:cs="Arial"/>
        </w:rPr>
      </w:pPr>
    </w:p>
    <w:p w14:paraId="7F5DBC11" w14:textId="77777777" w:rsidR="00785CC1" w:rsidRDefault="00785CC1" w:rsidP="00785CC1">
      <w:pPr>
        <w:rPr>
          <w:rFonts w:ascii="Arial" w:hAnsi="Arial" w:cs="Arial"/>
        </w:rPr>
      </w:pPr>
    </w:p>
    <w:p w14:paraId="4A04D9BA" w14:textId="77777777" w:rsidR="00785CC1" w:rsidRDefault="00785CC1" w:rsidP="00785CC1">
      <w:pPr>
        <w:rPr>
          <w:rFonts w:ascii="Arial" w:hAnsi="Arial" w:cs="Arial"/>
        </w:rPr>
      </w:pPr>
    </w:p>
    <w:p w14:paraId="372190A8" w14:textId="77777777" w:rsidR="00785CC1" w:rsidRDefault="00785CC1" w:rsidP="00785CC1">
      <w:pPr>
        <w:rPr>
          <w:rFonts w:ascii="Arial" w:hAnsi="Arial" w:cs="Arial"/>
        </w:rPr>
      </w:pPr>
    </w:p>
    <w:p w14:paraId="1DB75FF0" w14:textId="77777777" w:rsidR="00785CC1" w:rsidRDefault="00785CC1" w:rsidP="00785CC1">
      <w:pPr>
        <w:rPr>
          <w:rFonts w:ascii="Arial" w:hAnsi="Arial" w:cs="Arial"/>
        </w:rPr>
      </w:pPr>
    </w:p>
    <w:p w14:paraId="1EE84B0A" w14:textId="77777777" w:rsidR="00785CC1" w:rsidRDefault="00785CC1" w:rsidP="00785CC1">
      <w:pPr>
        <w:rPr>
          <w:rFonts w:ascii="Arial" w:hAnsi="Arial" w:cs="Arial"/>
        </w:rPr>
      </w:pPr>
    </w:p>
    <w:p w14:paraId="509371BC" w14:textId="77777777" w:rsidR="00785CC1" w:rsidRDefault="00785CC1" w:rsidP="00785CC1">
      <w:pPr>
        <w:rPr>
          <w:rFonts w:ascii="Arial" w:hAnsi="Arial" w:cs="Arial"/>
        </w:rPr>
      </w:pPr>
    </w:p>
    <w:p w14:paraId="437F0E7E" w14:textId="77777777" w:rsidR="00785CC1" w:rsidRDefault="00785CC1" w:rsidP="00785CC1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Three</w:t>
      </w:r>
      <w:r w:rsidRPr="00DE1A49">
        <w:rPr>
          <w:rFonts w:ascii="Arial" w:hAnsi="Arial" w:cs="Arial"/>
          <w:b/>
          <w:bCs/>
        </w:rPr>
        <w:t xml:space="preserve">: List of radiographic lesions of the </w:t>
      </w:r>
      <w:r>
        <w:rPr>
          <w:rFonts w:ascii="Arial" w:hAnsi="Arial" w:cs="Arial"/>
          <w:b/>
          <w:bCs/>
        </w:rPr>
        <w:t>fetlock</w:t>
      </w:r>
      <w:r w:rsidRPr="00DE1A49">
        <w:rPr>
          <w:rFonts w:ascii="Arial" w:hAnsi="Arial" w:cs="Arial"/>
          <w:b/>
          <w:bCs/>
        </w:rPr>
        <w:t xml:space="preserve"> reported in </w:t>
      </w:r>
      <w:r>
        <w:rPr>
          <w:rFonts w:ascii="Arial" w:hAnsi="Arial" w:cs="Arial"/>
          <w:b/>
          <w:bCs/>
        </w:rPr>
        <w:t>T</w:t>
      </w:r>
      <w:r w:rsidRPr="00DE1A49">
        <w:rPr>
          <w:rFonts w:ascii="Arial" w:hAnsi="Arial" w:cs="Arial"/>
          <w:b/>
          <w:bCs/>
        </w:rPr>
        <w:t>horoughbred yearlings</w:t>
      </w:r>
    </w:p>
    <w:p w14:paraId="7C5BBF67" w14:textId="77777777" w:rsidR="00785CC1" w:rsidRDefault="00785CC1" w:rsidP="00785CC1">
      <w:pPr>
        <w:rPr>
          <w:rFonts w:ascii="Arial" w:hAnsi="Arial" w:cs="Arial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665"/>
        <w:gridCol w:w="1134"/>
        <w:gridCol w:w="993"/>
      </w:tblGrid>
      <w:tr w:rsidR="00785CC1" w14:paraId="765A9618" w14:textId="77777777" w:rsidTr="00581CDD">
        <w:tc>
          <w:tcPr>
            <w:tcW w:w="5665" w:type="dxa"/>
          </w:tcPr>
          <w:p w14:paraId="66CAC522" w14:textId="77777777" w:rsidR="00785CC1" w:rsidRPr="00DE5591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E5591">
              <w:rPr>
                <w:rFonts w:ascii="Arial" w:hAnsi="Arial" w:cs="Arial"/>
                <w:sz w:val="22"/>
                <w:szCs w:val="22"/>
              </w:rPr>
              <w:t>Metacarpo</w:t>
            </w:r>
            <w:proofErr w:type="spellEnd"/>
            <w:r w:rsidRPr="00DE5591">
              <w:rPr>
                <w:rFonts w:ascii="Arial" w:hAnsi="Arial" w:cs="Arial"/>
                <w:sz w:val="22"/>
                <w:szCs w:val="22"/>
              </w:rPr>
              <w:t>/metatarsophalangeal joint</w:t>
            </w:r>
          </w:p>
        </w:tc>
        <w:tc>
          <w:tcPr>
            <w:tcW w:w="1134" w:type="dxa"/>
          </w:tcPr>
          <w:p w14:paraId="0BF986CA" w14:textId="77777777" w:rsidR="00785CC1" w:rsidRPr="00DE5591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  <w:r w:rsidRPr="00DE5591">
              <w:rPr>
                <w:rFonts w:ascii="Arial" w:hAnsi="Arial" w:cs="Arial"/>
                <w:sz w:val="22"/>
                <w:szCs w:val="22"/>
              </w:rPr>
              <w:t xml:space="preserve">Present </w:t>
            </w:r>
          </w:p>
        </w:tc>
        <w:tc>
          <w:tcPr>
            <w:tcW w:w="993" w:type="dxa"/>
          </w:tcPr>
          <w:p w14:paraId="7EB4BA43" w14:textId="77777777" w:rsidR="00785CC1" w:rsidRPr="00DE5591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  <w:r w:rsidRPr="00DE5591">
              <w:rPr>
                <w:rFonts w:ascii="Arial" w:hAnsi="Arial" w:cs="Arial"/>
                <w:sz w:val="22"/>
                <w:szCs w:val="22"/>
              </w:rPr>
              <w:t xml:space="preserve">Absent </w:t>
            </w:r>
          </w:p>
        </w:tc>
      </w:tr>
      <w:tr w:rsidR="00785CC1" w14:paraId="4BB4698A" w14:textId="77777777" w:rsidTr="00581CDD">
        <w:tc>
          <w:tcPr>
            <w:tcW w:w="5665" w:type="dxa"/>
          </w:tcPr>
          <w:p w14:paraId="0C3D1D5E" w14:textId="77777777" w:rsidR="00785CC1" w:rsidRPr="00DE5591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  <w:r w:rsidRPr="00DE5591">
              <w:rPr>
                <w:rFonts w:ascii="Arial" w:hAnsi="Arial" w:cs="Arial"/>
                <w:sz w:val="22"/>
                <w:szCs w:val="22"/>
              </w:rPr>
              <w:t xml:space="preserve">Sagittal ridge osseous fragment third metacarpal/tarsus </w:t>
            </w:r>
          </w:p>
        </w:tc>
        <w:tc>
          <w:tcPr>
            <w:tcW w:w="1134" w:type="dxa"/>
          </w:tcPr>
          <w:p w14:paraId="1F9C625D" w14:textId="77777777" w:rsidR="00785CC1" w:rsidRPr="00DE5591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3" w:type="dxa"/>
          </w:tcPr>
          <w:p w14:paraId="4D763AA3" w14:textId="77777777" w:rsidR="00785CC1" w:rsidRPr="00DE5591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85CC1" w14:paraId="295EBA4F" w14:textId="77777777" w:rsidTr="00581CDD">
        <w:tc>
          <w:tcPr>
            <w:tcW w:w="5665" w:type="dxa"/>
          </w:tcPr>
          <w:p w14:paraId="6341A34E" w14:textId="77777777" w:rsidR="00785CC1" w:rsidRPr="00DE5591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  <w:r w:rsidRPr="00DE5591">
              <w:rPr>
                <w:rFonts w:ascii="Arial" w:hAnsi="Arial" w:cs="Arial"/>
                <w:sz w:val="22"/>
                <w:szCs w:val="22"/>
              </w:rPr>
              <w:t>Sagittal ridge defect of the third metacarpal/tarsus</w:t>
            </w:r>
          </w:p>
        </w:tc>
        <w:tc>
          <w:tcPr>
            <w:tcW w:w="1134" w:type="dxa"/>
          </w:tcPr>
          <w:p w14:paraId="6822CECF" w14:textId="77777777" w:rsidR="00785CC1" w:rsidRPr="00DE5591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3" w:type="dxa"/>
          </w:tcPr>
          <w:p w14:paraId="1A64D57C" w14:textId="77777777" w:rsidR="00785CC1" w:rsidRPr="00DE5591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85CC1" w14:paraId="4D4E11C0" w14:textId="77777777" w:rsidTr="00581CDD">
        <w:tc>
          <w:tcPr>
            <w:tcW w:w="5665" w:type="dxa"/>
          </w:tcPr>
          <w:p w14:paraId="321E2E62" w14:textId="77777777" w:rsidR="00785CC1" w:rsidRPr="00DE5591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  <w:r w:rsidRPr="00DE5591">
              <w:rPr>
                <w:rFonts w:ascii="Arial" w:hAnsi="Arial" w:cs="Arial"/>
                <w:sz w:val="22"/>
                <w:szCs w:val="22"/>
              </w:rPr>
              <w:t xml:space="preserve">Osseous fragment dorsoproximal aspect first phalanx </w:t>
            </w:r>
          </w:p>
        </w:tc>
        <w:tc>
          <w:tcPr>
            <w:tcW w:w="1134" w:type="dxa"/>
          </w:tcPr>
          <w:p w14:paraId="4AE63C98" w14:textId="77777777" w:rsidR="00785CC1" w:rsidRPr="00DE5591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3" w:type="dxa"/>
          </w:tcPr>
          <w:p w14:paraId="7DAF68A2" w14:textId="77777777" w:rsidR="00785CC1" w:rsidRPr="00DE5591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85CC1" w14:paraId="4FC7D49D" w14:textId="77777777" w:rsidTr="00581CDD">
        <w:tc>
          <w:tcPr>
            <w:tcW w:w="5665" w:type="dxa"/>
          </w:tcPr>
          <w:p w14:paraId="470BD92D" w14:textId="77777777" w:rsidR="00785CC1" w:rsidRPr="00DE5591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  <w:r w:rsidRPr="00DE5591">
              <w:rPr>
                <w:rFonts w:ascii="Arial" w:hAnsi="Arial" w:cs="Arial"/>
                <w:sz w:val="22"/>
                <w:szCs w:val="22"/>
              </w:rPr>
              <w:t xml:space="preserve">Osseous fragment </w:t>
            </w:r>
            <w:proofErr w:type="spellStart"/>
            <w:r w:rsidRPr="00DE5591">
              <w:rPr>
                <w:rFonts w:ascii="Arial" w:hAnsi="Arial" w:cs="Arial"/>
                <w:sz w:val="22"/>
                <w:szCs w:val="22"/>
              </w:rPr>
              <w:t>proximopalmar</w:t>
            </w:r>
            <w:proofErr w:type="spellEnd"/>
            <w:r w:rsidRPr="00DE5591">
              <w:rPr>
                <w:rFonts w:ascii="Arial" w:hAnsi="Arial" w:cs="Arial"/>
                <w:sz w:val="22"/>
                <w:szCs w:val="22"/>
              </w:rPr>
              <w:t xml:space="preserve"> aspect first phalanx articular </w:t>
            </w:r>
          </w:p>
        </w:tc>
        <w:tc>
          <w:tcPr>
            <w:tcW w:w="1134" w:type="dxa"/>
          </w:tcPr>
          <w:p w14:paraId="2C9778CD" w14:textId="77777777" w:rsidR="00785CC1" w:rsidRPr="00DE5591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3" w:type="dxa"/>
          </w:tcPr>
          <w:p w14:paraId="4A022810" w14:textId="77777777" w:rsidR="00785CC1" w:rsidRPr="00DE5591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85CC1" w14:paraId="0ED409E1" w14:textId="77777777" w:rsidTr="00581CDD">
        <w:tc>
          <w:tcPr>
            <w:tcW w:w="5665" w:type="dxa"/>
          </w:tcPr>
          <w:p w14:paraId="40346CF7" w14:textId="77777777" w:rsidR="00785CC1" w:rsidRPr="00DE5591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  <w:r w:rsidRPr="00DE5591">
              <w:rPr>
                <w:rFonts w:ascii="Arial" w:hAnsi="Arial" w:cs="Arial"/>
                <w:sz w:val="22"/>
                <w:szCs w:val="22"/>
              </w:rPr>
              <w:t xml:space="preserve">Osseous fragment </w:t>
            </w:r>
            <w:proofErr w:type="spellStart"/>
            <w:r w:rsidRPr="00DE5591">
              <w:rPr>
                <w:rFonts w:ascii="Arial" w:hAnsi="Arial" w:cs="Arial"/>
                <w:sz w:val="22"/>
                <w:szCs w:val="22"/>
              </w:rPr>
              <w:t>proximopalmar</w:t>
            </w:r>
            <w:proofErr w:type="spellEnd"/>
            <w:r w:rsidRPr="00DE5591">
              <w:rPr>
                <w:rFonts w:ascii="Arial" w:hAnsi="Arial" w:cs="Arial"/>
                <w:sz w:val="22"/>
                <w:szCs w:val="22"/>
              </w:rPr>
              <w:t xml:space="preserve"> aspect first phalanx non articular </w:t>
            </w:r>
          </w:p>
        </w:tc>
        <w:tc>
          <w:tcPr>
            <w:tcW w:w="1134" w:type="dxa"/>
          </w:tcPr>
          <w:p w14:paraId="36452915" w14:textId="77777777" w:rsidR="00785CC1" w:rsidRPr="00DE5591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3" w:type="dxa"/>
          </w:tcPr>
          <w:p w14:paraId="1645CCF1" w14:textId="77777777" w:rsidR="00785CC1" w:rsidRPr="00DE5591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85CC1" w14:paraId="43FA877A" w14:textId="77777777" w:rsidTr="00581CDD">
        <w:tc>
          <w:tcPr>
            <w:tcW w:w="5665" w:type="dxa"/>
          </w:tcPr>
          <w:p w14:paraId="778BA56C" w14:textId="77777777" w:rsidR="00785CC1" w:rsidRPr="00DE5591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  <w:r w:rsidRPr="00DE5591">
              <w:rPr>
                <w:rFonts w:ascii="Arial" w:hAnsi="Arial" w:cs="Arial"/>
                <w:sz w:val="22"/>
                <w:szCs w:val="22"/>
              </w:rPr>
              <w:t>Modelling of the proximal sesamoid bone</w:t>
            </w:r>
          </w:p>
        </w:tc>
        <w:tc>
          <w:tcPr>
            <w:tcW w:w="1134" w:type="dxa"/>
          </w:tcPr>
          <w:p w14:paraId="43561246" w14:textId="77777777" w:rsidR="00785CC1" w:rsidRPr="00DE5591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3" w:type="dxa"/>
          </w:tcPr>
          <w:p w14:paraId="5807F2CD" w14:textId="77777777" w:rsidR="00785CC1" w:rsidRPr="00DE5591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85CC1" w14:paraId="757555FD" w14:textId="77777777" w:rsidTr="00581CDD">
        <w:tc>
          <w:tcPr>
            <w:tcW w:w="5665" w:type="dxa"/>
          </w:tcPr>
          <w:p w14:paraId="7D2C2776" w14:textId="77777777" w:rsidR="00785CC1" w:rsidRPr="00DE5591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  <w:r w:rsidRPr="00DE5591">
              <w:rPr>
                <w:rFonts w:ascii="Arial" w:hAnsi="Arial" w:cs="Arial"/>
                <w:sz w:val="22"/>
                <w:szCs w:val="22"/>
              </w:rPr>
              <w:t>Sesamoiditis</w:t>
            </w:r>
          </w:p>
        </w:tc>
        <w:tc>
          <w:tcPr>
            <w:tcW w:w="1134" w:type="dxa"/>
          </w:tcPr>
          <w:p w14:paraId="21F2D966" w14:textId="77777777" w:rsidR="00785CC1" w:rsidRPr="00DE5591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3" w:type="dxa"/>
          </w:tcPr>
          <w:p w14:paraId="7C8AD75F" w14:textId="77777777" w:rsidR="00785CC1" w:rsidRPr="00DE5591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85CC1" w14:paraId="0B9E9C82" w14:textId="77777777" w:rsidTr="00581CDD">
        <w:tc>
          <w:tcPr>
            <w:tcW w:w="5665" w:type="dxa"/>
          </w:tcPr>
          <w:p w14:paraId="3170BC21" w14:textId="77777777" w:rsidR="00785CC1" w:rsidRPr="00DE5591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  <w:r w:rsidRPr="00DE5591">
              <w:rPr>
                <w:rFonts w:ascii="Arial" w:hAnsi="Arial" w:cs="Arial"/>
                <w:sz w:val="22"/>
                <w:szCs w:val="22"/>
              </w:rPr>
              <w:t>Proximal sesamoid bone fracture – apical</w:t>
            </w:r>
          </w:p>
        </w:tc>
        <w:tc>
          <w:tcPr>
            <w:tcW w:w="1134" w:type="dxa"/>
          </w:tcPr>
          <w:p w14:paraId="4CEE0326" w14:textId="77777777" w:rsidR="00785CC1" w:rsidRPr="00DE5591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3" w:type="dxa"/>
          </w:tcPr>
          <w:p w14:paraId="61FB9561" w14:textId="77777777" w:rsidR="00785CC1" w:rsidRPr="00DE5591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85CC1" w14:paraId="41347152" w14:textId="77777777" w:rsidTr="00581CDD">
        <w:tc>
          <w:tcPr>
            <w:tcW w:w="5665" w:type="dxa"/>
          </w:tcPr>
          <w:p w14:paraId="5EE6DAC7" w14:textId="77777777" w:rsidR="00785CC1" w:rsidRPr="00DE5591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  <w:r w:rsidRPr="00DE5591">
              <w:rPr>
                <w:rFonts w:ascii="Arial" w:hAnsi="Arial" w:cs="Arial"/>
                <w:sz w:val="22"/>
                <w:szCs w:val="22"/>
              </w:rPr>
              <w:t xml:space="preserve">Proximal sesamoid bone fracture – abaxial </w:t>
            </w:r>
          </w:p>
        </w:tc>
        <w:tc>
          <w:tcPr>
            <w:tcW w:w="1134" w:type="dxa"/>
          </w:tcPr>
          <w:p w14:paraId="5963DCEF" w14:textId="77777777" w:rsidR="00785CC1" w:rsidRPr="00DE5591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3" w:type="dxa"/>
          </w:tcPr>
          <w:p w14:paraId="671F9217" w14:textId="77777777" w:rsidR="00785CC1" w:rsidRPr="00DE5591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85CC1" w14:paraId="596D5718" w14:textId="77777777" w:rsidTr="00581CDD">
        <w:tc>
          <w:tcPr>
            <w:tcW w:w="5665" w:type="dxa"/>
          </w:tcPr>
          <w:p w14:paraId="13EC1F06" w14:textId="77777777" w:rsidR="00785CC1" w:rsidRPr="00DE5591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  <w:r w:rsidRPr="00DE5591">
              <w:rPr>
                <w:rFonts w:ascii="Arial" w:hAnsi="Arial" w:cs="Arial"/>
                <w:sz w:val="22"/>
                <w:szCs w:val="22"/>
              </w:rPr>
              <w:t xml:space="preserve">Proximal sesamoid bone fracture – basal  </w:t>
            </w:r>
          </w:p>
        </w:tc>
        <w:tc>
          <w:tcPr>
            <w:tcW w:w="1134" w:type="dxa"/>
          </w:tcPr>
          <w:p w14:paraId="646EE08D" w14:textId="77777777" w:rsidR="00785CC1" w:rsidRPr="00DE5591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3" w:type="dxa"/>
          </w:tcPr>
          <w:p w14:paraId="0CA963FB" w14:textId="77777777" w:rsidR="00785CC1" w:rsidRPr="00DE5591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85CC1" w14:paraId="116E1CB0" w14:textId="77777777" w:rsidTr="00581CDD">
        <w:tc>
          <w:tcPr>
            <w:tcW w:w="5665" w:type="dxa"/>
          </w:tcPr>
          <w:p w14:paraId="52B3156D" w14:textId="77777777" w:rsidR="00785CC1" w:rsidRPr="00DE5591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  <w:r w:rsidRPr="00DE5591">
              <w:rPr>
                <w:rFonts w:ascii="Arial" w:hAnsi="Arial" w:cs="Arial"/>
                <w:sz w:val="22"/>
                <w:szCs w:val="22"/>
              </w:rPr>
              <w:t>Proximal sesamoid bone fracture – midbody</w:t>
            </w:r>
          </w:p>
        </w:tc>
        <w:tc>
          <w:tcPr>
            <w:tcW w:w="1134" w:type="dxa"/>
          </w:tcPr>
          <w:p w14:paraId="3B49CB0B" w14:textId="77777777" w:rsidR="00785CC1" w:rsidRPr="00DE5591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3" w:type="dxa"/>
          </w:tcPr>
          <w:p w14:paraId="18FF33AC" w14:textId="77777777" w:rsidR="00785CC1" w:rsidRPr="00DE5591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85CC1" w14:paraId="5BBD5810" w14:textId="77777777" w:rsidTr="00581CDD">
        <w:tc>
          <w:tcPr>
            <w:tcW w:w="5665" w:type="dxa"/>
          </w:tcPr>
          <w:p w14:paraId="484F3F30" w14:textId="77777777" w:rsidR="00785CC1" w:rsidRPr="00DE5591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  <w:r w:rsidRPr="00DE5591">
              <w:rPr>
                <w:rFonts w:ascii="Arial" w:hAnsi="Arial" w:cs="Arial"/>
                <w:sz w:val="22"/>
                <w:szCs w:val="22"/>
              </w:rPr>
              <w:t>Sesamoid fracture bone – comminated</w:t>
            </w:r>
          </w:p>
        </w:tc>
        <w:tc>
          <w:tcPr>
            <w:tcW w:w="1134" w:type="dxa"/>
          </w:tcPr>
          <w:p w14:paraId="2337F792" w14:textId="77777777" w:rsidR="00785CC1" w:rsidRPr="00DE5591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3" w:type="dxa"/>
          </w:tcPr>
          <w:p w14:paraId="35215B6E" w14:textId="77777777" w:rsidR="00785CC1" w:rsidRPr="00DE5591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85CC1" w14:paraId="0AD31056" w14:textId="77777777" w:rsidTr="00581CDD">
        <w:tc>
          <w:tcPr>
            <w:tcW w:w="5665" w:type="dxa"/>
          </w:tcPr>
          <w:p w14:paraId="09E83422" w14:textId="77777777" w:rsidR="00785CC1" w:rsidRPr="00DE5591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  <w:r w:rsidRPr="00DE5591">
              <w:rPr>
                <w:rFonts w:ascii="Arial" w:hAnsi="Arial" w:cs="Arial"/>
                <w:sz w:val="22"/>
                <w:szCs w:val="22"/>
              </w:rPr>
              <w:t xml:space="preserve">Supracondylar lysis </w:t>
            </w:r>
          </w:p>
        </w:tc>
        <w:tc>
          <w:tcPr>
            <w:tcW w:w="1134" w:type="dxa"/>
          </w:tcPr>
          <w:p w14:paraId="2C24B96B" w14:textId="77777777" w:rsidR="00785CC1" w:rsidRPr="00DE5591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3" w:type="dxa"/>
          </w:tcPr>
          <w:p w14:paraId="17EA1923" w14:textId="77777777" w:rsidR="00785CC1" w:rsidRPr="00DE5591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85CC1" w14:paraId="1DC887B9" w14:textId="77777777" w:rsidTr="00581CDD">
        <w:tc>
          <w:tcPr>
            <w:tcW w:w="5665" w:type="dxa"/>
          </w:tcPr>
          <w:p w14:paraId="5E2664B1" w14:textId="77777777" w:rsidR="00785CC1" w:rsidRPr="00DE5591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  <w:r w:rsidRPr="00DE5591">
              <w:rPr>
                <w:rFonts w:ascii="Arial" w:hAnsi="Arial" w:cs="Arial"/>
                <w:sz w:val="22"/>
                <w:szCs w:val="22"/>
              </w:rPr>
              <w:t>Proximal sesamoid elongation apical/ basal</w:t>
            </w:r>
          </w:p>
        </w:tc>
        <w:tc>
          <w:tcPr>
            <w:tcW w:w="1134" w:type="dxa"/>
          </w:tcPr>
          <w:p w14:paraId="01F1D603" w14:textId="77777777" w:rsidR="00785CC1" w:rsidRPr="00DE5591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3" w:type="dxa"/>
          </w:tcPr>
          <w:p w14:paraId="35ABE04C" w14:textId="77777777" w:rsidR="00785CC1" w:rsidRPr="00DE5591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85CC1" w14:paraId="4AA653D3" w14:textId="77777777" w:rsidTr="00581CDD">
        <w:tc>
          <w:tcPr>
            <w:tcW w:w="5665" w:type="dxa"/>
          </w:tcPr>
          <w:p w14:paraId="310B92F5" w14:textId="77777777" w:rsidR="00785CC1" w:rsidRPr="00DE5591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  <w:r w:rsidRPr="00DE5591">
              <w:rPr>
                <w:rFonts w:ascii="Arial" w:hAnsi="Arial" w:cs="Arial"/>
                <w:sz w:val="22"/>
                <w:szCs w:val="22"/>
              </w:rPr>
              <w:t>S</w:t>
            </w:r>
            <w:r w:rsidRPr="001A43E2">
              <w:rPr>
                <w:rFonts w:ascii="Arial" w:hAnsi="Arial" w:cs="Arial"/>
                <w:sz w:val="22"/>
                <w:szCs w:val="22"/>
              </w:rPr>
              <w:t>ubchondral</w:t>
            </w:r>
            <w:r w:rsidRPr="00DE5591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E5591">
              <w:rPr>
                <w:rFonts w:ascii="Arial" w:hAnsi="Arial" w:cs="Arial"/>
                <w:sz w:val="22"/>
                <w:szCs w:val="22"/>
              </w:rPr>
              <w:t>lucency</w:t>
            </w:r>
            <w:proofErr w:type="spellEnd"/>
            <w:r w:rsidRPr="00DE5591">
              <w:rPr>
                <w:rFonts w:ascii="Arial" w:hAnsi="Arial" w:cs="Arial"/>
                <w:sz w:val="22"/>
                <w:szCs w:val="22"/>
              </w:rPr>
              <w:t xml:space="preserve"> abaxial proximal aspect of proximal phalanx</w:t>
            </w:r>
          </w:p>
        </w:tc>
        <w:tc>
          <w:tcPr>
            <w:tcW w:w="1134" w:type="dxa"/>
          </w:tcPr>
          <w:p w14:paraId="2411972C" w14:textId="77777777" w:rsidR="00785CC1" w:rsidRPr="00DE5591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3" w:type="dxa"/>
          </w:tcPr>
          <w:p w14:paraId="51E1487A" w14:textId="77777777" w:rsidR="00785CC1" w:rsidRPr="00DE5591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85CC1" w14:paraId="0299DFC6" w14:textId="77777777" w:rsidTr="00581CDD">
        <w:tc>
          <w:tcPr>
            <w:tcW w:w="5665" w:type="dxa"/>
          </w:tcPr>
          <w:p w14:paraId="69EAA7E2" w14:textId="77777777" w:rsidR="00785CC1" w:rsidRPr="00DE5591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  <w:r w:rsidRPr="00DE5591">
              <w:rPr>
                <w:rFonts w:ascii="Arial" w:hAnsi="Arial" w:cs="Arial"/>
                <w:sz w:val="22"/>
                <w:szCs w:val="22"/>
              </w:rPr>
              <w:t>S</w:t>
            </w:r>
            <w:r w:rsidRPr="001A43E2">
              <w:rPr>
                <w:rFonts w:ascii="Arial" w:hAnsi="Arial" w:cs="Arial"/>
                <w:sz w:val="22"/>
                <w:szCs w:val="22"/>
              </w:rPr>
              <w:t>ubchondral</w:t>
            </w:r>
            <w:r w:rsidRPr="00DE5591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E5591">
              <w:rPr>
                <w:rFonts w:ascii="Arial" w:hAnsi="Arial" w:cs="Arial"/>
                <w:sz w:val="22"/>
                <w:szCs w:val="22"/>
              </w:rPr>
              <w:t>lucency</w:t>
            </w:r>
            <w:proofErr w:type="spellEnd"/>
            <w:r w:rsidRPr="00DE5591">
              <w:rPr>
                <w:rFonts w:ascii="Arial" w:hAnsi="Arial" w:cs="Arial"/>
                <w:sz w:val="22"/>
                <w:szCs w:val="22"/>
              </w:rPr>
              <w:t xml:space="preserve"> axial proximal aspect of proximal phalanx</w:t>
            </w:r>
          </w:p>
        </w:tc>
        <w:tc>
          <w:tcPr>
            <w:tcW w:w="1134" w:type="dxa"/>
          </w:tcPr>
          <w:p w14:paraId="6A3767F5" w14:textId="77777777" w:rsidR="00785CC1" w:rsidRPr="00DE5591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3" w:type="dxa"/>
          </w:tcPr>
          <w:p w14:paraId="6A9C208E" w14:textId="77777777" w:rsidR="00785CC1" w:rsidRPr="00DE5591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85CC1" w14:paraId="38B5446D" w14:textId="77777777" w:rsidTr="00581CDD">
        <w:tc>
          <w:tcPr>
            <w:tcW w:w="5665" w:type="dxa"/>
          </w:tcPr>
          <w:p w14:paraId="642A6FE4" w14:textId="77777777" w:rsidR="00785CC1" w:rsidRPr="00DE5591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  <w:r w:rsidRPr="00DE5591">
              <w:rPr>
                <w:rFonts w:ascii="Arial" w:hAnsi="Arial" w:cs="Arial"/>
                <w:sz w:val="22"/>
                <w:szCs w:val="22"/>
              </w:rPr>
              <w:t>S</w:t>
            </w:r>
            <w:r w:rsidRPr="001A43E2">
              <w:rPr>
                <w:rFonts w:ascii="Arial" w:hAnsi="Arial" w:cs="Arial"/>
                <w:sz w:val="22"/>
                <w:szCs w:val="22"/>
              </w:rPr>
              <w:t>ubchondral</w:t>
            </w:r>
            <w:r w:rsidRPr="00DE5591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E5591">
              <w:rPr>
                <w:rFonts w:ascii="Arial" w:hAnsi="Arial" w:cs="Arial"/>
                <w:sz w:val="22"/>
                <w:szCs w:val="22"/>
              </w:rPr>
              <w:t>lucency</w:t>
            </w:r>
            <w:proofErr w:type="spellEnd"/>
            <w:r w:rsidRPr="00DE5591">
              <w:rPr>
                <w:rFonts w:ascii="Arial" w:hAnsi="Arial" w:cs="Arial"/>
                <w:sz w:val="22"/>
                <w:szCs w:val="22"/>
              </w:rPr>
              <w:t xml:space="preserve"> abaxial distal aspect of third metacarpal/tarsus </w:t>
            </w:r>
          </w:p>
        </w:tc>
        <w:tc>
          <w:tcPr>
            <w:tcW w:w="1134" w:type="dxa"/>
          </w:tcPr>
          <w:p w14:paraId="4B136A2D" w14:textId="77777777" w:rsidR="00785CC1" w:rsidRPr="00DE5591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3" w:type="dxa"/>
          </w:tcPr>
          <w:p w14:paraId="42DD23DA" w14:textId="77777777" w:rsidR="00785CC1" w:rsidRPr="00DE5591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85CC1" w14:paraId="1B702A60" w14:textId="77777777" w:rsidTr="00581CDD">
        <w:tc>
          <w:tcPr>
            <w:tcW w:w="5665" w:type="dxa"/>
          </w:tcPr>
          <w:p w14:paraId="1D0EE876" w14:textId="77777777" w:rsidR="00785CC1" w:rsidRPr="00DE5591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  <w:r w:rsidRPr="00DE5591">
              <w:rPr>
                <w:rFonts w:ascii="Arial" w:hAnsi="Arial" w:cs="Arial"/>
                <w:sz w:val="22"/>
                <w:szCs w:val="22"/>
              </w:rPr>
              <w:t>S</w:t>
            </w:r>
            <w:r w:rsidRPr="001A43E2">
              <w:rPr>
                <w:rFonts w:ascii="Arial" w:hAnsi="Arial" w:cs="Arial"/>
                <w:sz w:val="22"/>
                <w:szCs w:val="22"/>
              </w:rPr>
              <w:t>ubchondral</w:t>
            </w:r>
            <w:r w:rsidRPr="00DE5591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E5591">
              <w:rPr>
                <w:rFonts w:ascii="Arial" w:hAnsi="Arial" w:cs="Arial"/>
                <w:sz w:val="22"/>
                <w:szCs w:val="22"/>
              </w:rPr>
              <w:t>lucency</w:t>
            </w:r>
            <w:proofErr w:type="spellEnd"/>
            <w:r w:rsidRPr="00DE5591">
              <w:rPr>
                <w:rFonts w:ascii="Arial" w:hAnsi="Arial" w:cs="Arial"/>
                <w:sz w:val="22"/>
                <w:szCs w:val="22"/>
              </w:rPr>
              <w:t xml:space="preserve"> axial distal aspect of third metacarpal/tarsus</w:t>
            </w:r>
          </w:p>
        </w:tc>
        <w:tc>
          <w:tcPr>
            <w:tcW w:w="1134" w:type="dxa"/>
          </w:tcPr>
          <w:p w14:paraId="5FF8A8B1" w14:textId="77777777" w:rsidR="00785CC1" w:rsidRPr="00DE5591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3" w:type="dxa"/>
          </w:tcPr>
          <w:p w14:paraId="616C867C" w14:textId="77777777" w:rsidR="00785CC1" w:rsidRPr="00DE5591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85CC1" w14:paraId="2172A772" w14:textId="77777777" w:rsidTr="00581CDD">
        <w:tc>
          <w:tcPr>
            <w:tcW w:w="5665" w:type="dxa"/>
          </w:tcPr>
          <w:p w14:paraId="39166ADC" w14:textId="77777777" w:rsidR="00785CC1" w:rsidRPr="00DE5591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  <w:r w:rsidRPr="00DE5591">
              <w:rPr>
                <w:rFonts w:ascii="Arial" w:hAnsi="Arial" w:cs="Arial"/>
                <w:sz w:val="22"/>
                <w:szCs w:val="22"/>
              </w:rPr>
              <w:t xml:space="preserve">Osteoarthritis </w:t>
            </w:r>
            <w:proofErr w:type="spellStart"/>
            <w:r w:rsidRPr="00DE5591">
              <w:rPr>
                <w:rFonts w:ascii="Arial" w:hAnsi="Arial" w:cs="Arial"/>
                <w:sz w:val="22"/>
                <w:szCs w:val="22"/>
              </w:rPr>
              <w:t>metacarpo</w:t>
            </w:r>
            <w:proofErr w:type="spellEnd"/>
            <w:r w:rsidRPr="00DE5591">
              <w:rPr>
                <w:rFonts w:ascii="Arial" w:hAnsi="Arial" w:cs="Arial"/>
                <w:sz w:val="22"/>
                <w:szCs w:val="22"/>
              </w:rPr>
              <w:t>/metatarsophalangeal joint</w:t>
            </w:r>
          </w:p>
        </w:tc>
        <w:tc>
          <w:tcPr>
            <w:tcW w:w="1134" w:type="dxa"/>
          </w:tcPr>
          <w:p w14:paraId="2C0E466D" w14:textId="77777777" w:rsidR="00785CC1" w:rsidRPr="00DE5591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3" w:type="dxa"/>
          </w:tcPr>
          <w:p w14:paraId="3AB08888" w14:textId="77777777" w:rsidR="00785CC1" w:rsidRPr="00DE5591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468E7251" w14:textId="77777777" w:rsidR="00785CC1" w:rsidRDefault="00785CC1" w:rsidP="00785CC1">
      <w:pPr>
        <w:rPr>
          <w:rFonts w:ascii="Arial" w:hAnsi="Arial" w:cs="Arial"/>
        </w:rPr>
      </w:pPr>
    </w:p>
    <w:p w14:paraId="61C46637" w14:textId="77777777" w:rsidR="00785CC1" w:rsidRDefault="00785CC1" w:rsidP="00785CC1">
      <w:pPr>
        <w:rPr>
          <w:rFonts w:ascii="Arial" w:hAnsi="Arial" w:cs="Arial"/>
        </w:rPr>
      </w:pPr>
    </w:p>
    <w:p w14:paraId="46922F2F" w14:textId="77777777" w:rsidR="00785CC1" w:rsidRDefault="00785CC1" w:rsidP="00785CC1">
      <w:pPr>
        <w:rPr>
          <w:rFonts w:ascii="Arial" w:hAnsi="Arial" w:cs="Arial"/>
        </w:rPr>
      </w:pPr>
    </w:p>
    <w:p w14:paraId="71290ACB" w14:textId="77777777" w:rsidR="00785CC1" w:rsidRDefault="00785CC1" w:rsidP="00785CC1">
      <w:pPr>
        <w:rPr>
          <w:rFonts w:ascii="Arial" w:hAnsi="Arial" w:cs="Arial"/>
        </w:rPr>
      </w:pPr>
    </w:p>
    <w:p w14:paraId="4E8FFD17" w14:textId="77777777" w:rsidR="00785CC1" w:rsidRDefault="00785CC1" w:rsidP="00785CC1">
      <w:pPr>
        <w:rPr>
          <w:rFonts w:ascii="Arial" w:hAnsi="Arial" w:cs="Arial"/>
        </w:rPr>
      </w:pPr>
    </w:p>
    <w:p w14:paraId="04ED320D" w14:textId="77777777" w:rsidR="00785CC1" w:rsidRDefault="00785CC1" w:rsidP="00785CC1">
      <w:pPr>
        <w:rPr>
          <w:rFonts w:ascii="Arial" w:hAnsi="Arial" w:cs="Arial"/>
        </w:rPr>
      </w:pPr>
    </w:p>
    <w:p w14:paraId="1AA5D645" w14:textId="77777777" w:rsidR="00785CC1" w:rsidRDefault="00785CC1" w:rsidP="00785CC1">
      <w:pPr>
        <w:rPr>
          <w:rFonts w:ascii="Arial" w:hAnsi="Arial" w:cs="Arial"/>
        </w:rPr>
      </w:pPr>
    </w:p>
    <w:p w14:paraId="6719DBB9" w14:textId="77777777" w:rsidR="00785CC1" w:rsidRDefault="00785CC1" w:rsidP="00785CC1">
      <w:pPr>
        <w:rPr>
          <w:rFonts w:ascii="Arial" w:hAnsi="Arial" w:cs="Arial"/>
        </w:rPr>
      </w:pPr>
    </w:p>
    <w:p w14:paraId="660F2D0F" w14:textId="77777777" w:rsidR="00785CC1" w:rsidRDefault="00785CC1" w:rsidP="00785CC1">
      <w:pPr>
        <w:rPr>
          <w:rFonts w:ascii="Arial" w:hAnsi="Arial" w:cs="Arial"/>
        </w:rPr>
      </w:pPr>
    </w:p>
    <w:p w14:paraId="6F408505" w14:textId="77777777" w:rsidR="00785CC1" w:rsidRDefault="00785CC1" w:rsidP="00785CC1">
      <w:pPr>
        <w:rPr>
          <w:rFonts w:ascii="Arial" w:hAnsi="Arial" w:cs="Arial"/>
        </w:rPr>
      </w:pPr>
    </w:p>
    <w:p w14:paraId="193BF23A" w14:textId="77777777" w:rsidR="00785CC1" w:rsidRDefault="00785CC1" w:rsidP="00785CC1">
      <w:pPr>
        <w:rPr>
          <w:rFonts w:ascii="Arial" w:hAnsi="Arial" w:cs="Arial"/>
        </w:rPr>
      </w:pPr>
    </w:p>
    <w:p w14:paraId="2BC853A5" w14:textId="77777777" w:rsidR="00785CC1" w:rsidRDefault="00785CC1" w:rsidP="00785CC1">
      <w:pPr>
        <w:rPr>
          <w:rFonts w:ascii="Arial" w:hAnsi="Arial" w:cs="Arial"/>
        </w:rPr>
      </w:pPr>
    </w:p>
    <w:p w14:paraId="3F3D99BD" w14:textId="77777777" w:rsidR="00785CC1" w:rsidRDefault="00785CC1" w:rsidP="00785CC1">
      <w:pPr>
        <w:rPr>
          <w:rFonts w:ascii="Arial" w:hAnsi="Arial" w:cs="Arial"/>
        </w:rPr>
      </w:pPr>
    </w:p>
    <w:p w14:paraId="393FB55D" w14:textId="77777777" w:rsidR="00785CC1" w:rsidRDefault="00785CC1" w:rsidP="00785CC1">
      <w:pPr>
        <w:rPr>
          <w:rFonts w:ascii="Arial" w:hAnsi="Arial" w:cs="Arial"/>
        </w:rPr>
      </w:pPr>
    </w:p>
    <w:p w14:paraId="5C1D721F" w14:textId="77777777" w:rsidR="00785CC1" w:rsidRDefault="00785CC1" w:rsidP="00785CC1">
      <w:pPr>
        <w:rPr>
          <w:rFonts w:ascii="Arial" w:hAnsi="Arial" w:cs="Arial"/>
        </w:rPr>
      </w:pPr>
    </w:p>
    <w:p w14:paraId="70AFF815" w14:textId="77777777" w:rsidR="00785CC1" w:rsidRDefault="00785CC1" w:rsidP="00785CC1">
      <w:pPr>
        <w:rPr>
          <w:rFonts w:ascii="Arial" w:hAnsi="Arial" w:cs="Arial"/>
        </w:rPr>
      </w:pPr>
    </w:p>
    <w:p w14:paraId="29CD4241" w14:textId="77777777" w:rsidR="00785CC1" w:rsidRDefault="00785CC1" w:rsidP="00785CC1">
      <w:pPr>
        <w:rPr>
          <w:rFonts w:ascii="Arial" w:hAnsi="Arial" w:cs="Arial"/>
        </w:rPr>
      </w:pPr>
    </w:p>
    <w:p w14:paraId="42737E6C" w14:textId="77777777" w:rsidR="00785CC1" w:rsidRDefault="00785CC1" w:rsidP="00785CC1">
      <w:pPr>
        <w:rPr>
          <w:rFonts w:ascii="Arial" w:hAnsi="Arial" w:cs="Arial"/>
        </w:rPr>
      </w:pPr>
    </w:p>
    <w:p w14:paraId="63C5C1A9" w14:textId="77777777" w:rsidR="00785CC1" w:rsidRDefault="00785CC1" w:rsidP="00785CC1">
      <w:pPr>
        <w:rPr>
          <w:rFonts w:ascii="Arial" w:hAnsi="Arial" w:cs="Arial"/>
        </w:rPr>
      </w:pPr>
    </w:p>
    <w:p w14:paraId="34A354B9" w14:textId="77777777" w:rsidR="00785CC1" w:rsidRDefault="00785CC1" w:rsidP="00785CC1">
      <w:pPr>
        <w:rPr>
          <w:rFonts w:ascii="Arial" w:hAnsi="Arial" w:cs="Arial"/>
        </w:rPr>
      </w:pPr>
    </w:p>
    <w:p w14:paraId="78F61F5C" w14:textId="77777777" w:rsidR="00785CC1" w:rsidRDefault="00785CC1" w:rsidP="00785CC1">
      <w:pPr>
        <w:rPr>
          <w:rFonts w:ascii="Arial" w:hAnsi="Arial" w:cs="Arial"/>
        </w:rPr>
      </w:pPr>
    </w:p>
    <w:p w14:paraId="151E0AAE" w14:textId="77777777" w:rsidR="00785CC1" w:rsidRPr="00DE1A49" w:rsidRDefault="00785CC1" w:rsidP="00785CC1">
      <w:pPr>
        <w:rPr>
          <w:rFonts w:ascii="Arial" w:hAnsi="Arial" w:cs="Arial"/>
          <w:b/>
          <w:bCs/>
        </w:rPr>
      </w:pPr>
      <w:r w:rsidRPr="00DE1A49">
        <w:rPr>
          <w:rFonts w:ascii="Arial" w:hAnsi="Arial" w:cs="Arial"/>
          <w:b/>
          <w:bCs/>
        </w:rPr>
        <w:lastRenderedPageBreak/>
        <w:t xml:space="preserve">Table </w:t>
      </w:r>
      <w:r>
        <w:rPr>
          <w:rFonts w:ascii="Arial" w:hAnsi="Arial" w:cs="Arial"/>
          <w:b/>
          <w:bCs/>
        </w:rPr>
        <w:t>four</w:t>
      </w:r>
      <w:r w:rsidRPr="00DE1A49">
        <w:rPr>
          <w:rFonts w:ascii="Arial" w:hAnsi="Arial" w:cs="Arial"/>
          <w:b/>
          <w:bCs/>
        </w:rPr>
        <w:t xml:space="preserve">: List of radiographic lesions of the </w:t>
      </w:r>
      <w:r>
        <w:rPr>
          <w:rFonts w:ascii="Arial" w:hAnsi="Arial" w:cs="Arial"/>
          <w:b/>
          <w:bCs/>
        </w:rPr>
        <w:t>carpus</w:t>
      </w:r>
      <w:r w:rsidRPr="00DE1A49">
        <w:rPr>
          <w:rFonts w:ascii="Arial" w:hAnsi="Arial" w:cs="Arial"/>
          <w:b/>
          <w:bCs/>
        </w:rPr>
        <w:t xml:space="preserve"> reported in </w:t>
      </w:r>
      <w:r>
        <w:rPr>
          <w:rFonts w:ascii="Arial" w:hAnsi="Arial" w:cs="Arial"/>
          <w:b/>
          <w:bCs/>
        </w:rPr>
        <w:t>T</w:t>
      </w:r>
      <w:r w:rsidRPr="00DE1A49">
        <w:rPr>
          <w:rFonts w:ascii="Arial" w:hAnsi="Arial" w:cs="Arial"/>
          <w:b/>
          <w:bCs/>
        </w:rPr>
        <w:t>horoughbred yearlings</w:t>
      </w:r>
    </w:p>
    <w:p w14:paraId="3C8C6B3C" w14:textId="77777777" w:rsidR="00785CC1" w:rsidRDefault="00785CC1" w:rsidP="00785CC1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096"/>
        <w:gridCol w:w="1400"/>
        <w:gridCol w:w="1514"/>
      </w:tblGrid>
      <w:tr w:rsidR="00785CC1" w14:paraId="5C7410CD" w14:textId="77777777" w:rsidTr="00581CDD">
        <w:tc>
          <w:tcPr>
            <w:tcW w:w="6096" w:type="dxa"/>
          </w:tcPr>
          <w:p w14:paraId="71FAB536" w14:textId="77777777" w:rsidR="00785CC1" w:rsidRPr="00524CE9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  <w:r w:rsidRPr="00524CE9">
              <w:rPr>
                <w:rFonts w:ascii="Arial" w:hAnsi="Arial" w:cs="Arial"/>
                <w:sz w:val="22"/>
                <w:szCs w:val="22"/>
              </w:rPr>
              <w:t>Carpus</w:t>
            </w:r>
          </w:p>
        </w:tc>
        <w:tc>
          <w:tcPr>
            <w:tcW w:w="1400" w:type="dxa"/>
          </w:tcPr>
          <w:p w14:paraId="3A06BF58" w14:textId="77777777" w:rsidR="00785CC1" w:rsidRPr="00524CE9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  <w:r w:rsidRPr="00524CE9">
              <w:rPr>
                <w:rFonts w:ascii="Arial" w:hAnsi="Arial" w:cs="Arial"/>
                <w:sz w:val="22"/>
                <w:szCs w:val="22"/>
              </w:rPr>
              <w:t xml:space="preserve">Present </w:t>
            </w:r>
          </w:p>
        </w:tc>
        <w:tc>
          <w:tcPr>
            <w:tcW w:w="1514" w:type="dxa"/>
          </w:tcPr>
          <w:p w14:paraId="2FE76E02" w14:textId="77777777" w:rsidR="00785CC1" w:rsidRPr="00524CE9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  <w:r w:rsidRPr="00524CE9">
              <w:rPr>
                <w:rFonts w:ascii="Arial" w:hAnsi="Arial" w:cs="Arial"/>
                <w:sz w:val="22"/>
                <w:szCs w:val="22"/>
              </w:rPr>
              <w:t xml:space="preserve">Absent </w:t>
            </w:r>
          </w:p>
        </w:tc>
      </w:tr>
      <w:tr w:rsidR="00785CC1" w14:paraId="3499E325" w14:textId="77777777" w:rsidTr="00581CDD">
        <w:tc>
          <w:tcPr>
            <w:tcW w:w="6096" w:type="dxa"/>
          </w:tcPr>
          <w:p w14:paraId="6BB56CA6" w14:textId="77777777" w:rsidR="00785CC1" w:rsidRPr="00524CE9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  <w:r w:rsidRPr="00524CE9">
              <w:rPr>
                <w:rFonts w:ascii="Arial" w:hAnsi="Arial" w:cs="Arial"/>
                <w:sz w:val="22"/>
                <w:szCs w:val="22"/>
              </w:rPr>
              <w:t>Osseous cyst-like lesions ulnar carpal bone</w:t>
            </w:r>
          </w:p>
        </w:tc>
        <w:tc>
          <w:tcPr>
            <w:tcW w:w="1400" w:type="dxa"/>
          </w:tcPr>
          <w:p w14:paraId="2A1616E4" w14:textId="77777777" w:rsidR="00785CC1" w:rsidRPr="00524CE9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14" w:type="dxa"/>
          </w:tcPr>
          <w:p w14:paraId="2C78E299" w14:textId="77777777" w:rsidR="00785CC1" w:rsidRPr="00524CE9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85CC1" w14:paraId="179B256F" w14:textId="77777777" w:rsidTr="00581CDD">
        <w:tc>
          <w:tcPr>
            <w:tcW w:w="6096" w:type="dxa"/>
          </w:tcPr>
          <w:p w14:paraId="0EABDAEF" w14:textId="77777777" w:rsidR="00785CC1" w:rsidRPr="00524CE9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  <w:r w:rsidRPr="00524CE9">
              <w:rPr>
                <w:rFonts w:ascii="Arial" w:hAnsi="Arial" w:cs="Arial"/>
                <w:sz w:val="22"/>
                <w:szCs w:val="22"/>
              </w:rPr>
              <w:t xml:space="preserve">Osseous fragment third carpal bone </w:t>
            </w:r>
          </w:p>
        </w:tc>
        <w:tc>
          <w:tcPr>
            <w:tcW w:w="1400" w:type="dxa"/>
          </w:tcPr>
          <w:p w14:paraId="71FACA27" w14:textId="77777777" w:rsidR="00785CC1" w:rsidRPr="00524CE9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14" w:type="dxa"/>
          </w:tcPr>
          <w:p w14:paraId="3D2A3760" w14:textId="77777777" w:rsidR="00785CC1" w:rsidRPr="00524CE9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85CC1" w14:paraId="028A2612" w14:textId="77777777" w:rsidTr="00581CDD">
        <w:tc>
          <w:tcPr>
            <w:tcW w:w="6096" w:type="dxa"/>
          </w:tcPr>
          <w:p w14:paraId="35F7D8B5" w14:textId="77777777" w:rsidR="00785CC1" w:rsidRPr="00524CE9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  <w:r w:rsidRPr="00524CE9">
              <w:rPr>
                <w:rFonts w:ascii="Arial" w:hAnsi="Arial" w:cs="Arial"/>
                <w:sz w:val="22"/>
                <w:szCs w:val="22"/>
              </w:rPr>
              <w:t xml:space="preserve">Osseous fragment intermediate carpal bone </w:t>
            </w:r>
          </w:p>
        </w:tc>
        <w:tc>
          <w:tcPr>
            <w:tcW w:w="1400" w:type="dxa"/>
          </w:tcPr>
          <w:p w14:paraId="0041793D" w14:textId="77777777" w:rsidR="00785CC1" w:rsidRPr="00524CE9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14" w:type="dxa"/>
          </w:tcPr>
          <w:p w14:paraId="6AD4D8B2" w14:textId="77777777" w:rsidR="00785CC1" w:rsidRPr="00524CE9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85CC1" w14:paraId="062122E6" w14:textId="77777777" w:rsidTr="00581CDD">
        <w:tc>
          <w:tcPr>
            <w:tcW w:w="6096" w:type="dxa"/>
          </w:tcPr>
          <w:p w14:paraId="08E33691" w14:textId="77777777" w:rsidR="00785CC1" w:rsidRPr="00524CE9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  <w:r w:rsidRPr="00524CE9">
              <w:rPr>
                <w:rFonts w:ascii="Arial" w:hAnsi="Arial" w:cs="Arial"/>
                <w:sz w:val="22"/>
                <w:szCs w:val="22"/>
              </w:rPr>
              <w:t xml:space="preserve">Osseous fragment radial carpal bone </w:t>
            </w:r>
          </w:p>
        </w:tc>
        <w:tc>
          <w:tcPr>
            <w:tcW w:w="1400" w:type="dxa"/>
          </w:tcPr>
          <w:p w14:paraId="0FB10ABC" w14:textId="77777777" w:rsidR="00785CC1" w:rsidRPr="00524CE9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14" w:type="dxa"/>
          </w:tcPr>
          <w:p w14:paraId="15F57F4B" w14:textId="77777777" w:rsidR="00785CC1" w:rsidRPr="00524CE9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85CC1" w14:paraId="5A20A3E3" w14:textId="77777777" w:rsidTr="00581CDD">
        <w:tc>
          <w:tcPr>
            <w:tcW w:w="6096" w:type="dxa"/>
          </w:tcPr>
          <w:p w14:paraId="404487B1" w14:textId="77777777" w:rsidR="00785CC1" w:rsidRPr="00524CE9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  <w:r w:rsidRPr="00524CE9">
              <w:rPr>
                <w:rFonts w:ascii="Arial" w:hAnsi="Arial" w:cs="Arial"/>
                <w:sz w:val="22"/>
                <w:szCs w:val="22"/>
              </w:rPr>
              <w:t xml:space="preserve">Osseous fragment ulnar carpal bone </w:t>
            </w:r>
          </w:p>
        </w:tc>
        <w:tc>
          <w:tcPr>
            <w:tcW w:w="1400" w:type="dxa"/>
          </w:tcPr>
          <w:p w14:paraId="201660FD" w14:textId="77777777" w:rsidR="00785CC1" w:rsidRPr="00524CE9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14" w:type="dxa"/>
          </w:tcPr>
          <w:p w14:paraId="15939750" w14:textId="77777777" w:rsidR="00785CC1" w:rsidRPr="00524CE9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85CC1" w14:paraId="5D7C2B5C" w14:textId="77777777" w:rsidTr="00581CDD">
        <w:tc>
          <w:tcPr>
            <w:tcW w:w="6096" w:type="dxa"/>
          </w:tcPr>
          <w:p w14:paraId="313C34C6" w14:textId="77777777" w:rsidR="00785CC1" w:rsidRPr="00524CE9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  <w:r w:rsidRPr="00524CE9">
              <w:rPr>
                <w:rFonts w:ascii="Arial" w:hAnsi="Arial" w:cs="Arial"/>
                <w:sz w:val="22"/>
                <w:szCs w:val="22"/>
              </w:rPr>
              <w:t xml:space="preserve">Osseous fragment fourth carpal bone </w:t>
            </w:r>
          </w:p>
        </w:tc>
        <w:tc>
          <w:tcPr>
            <w:tcW w:w="1400" w:type="dxa"/>
          </w:tcPr>
          <w:p w14:paraId="6DC16CB0" w14:textId="77777777" w:rsidR="00785CC1" w:rsidRPr="00524CE9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14" w:type="dxa"/>
          </w:tcPr>
          <w:p w14:paraId="30739732" w14:textId="77777777" w:rsidR="00785CC1" w:rsidRPr="00524CE9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85CC1" w14:paraId="3FCC69BF" w14:textId="77777777" w:rsidTr="00581CDD">
        <w:tc>
          <w:tcPr>
            <w:tcW w:w="6096" w:type="dxa"/>
          </w:tcPr>
          <w:p w14:paraId="7F984C39" w14:textId="77777777" w:rsidR="00785CC1" w:rsidRPr="00524CE9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  <w:r w:rsidRPr="00524CE9">
              <w:rPr>
                <w:rFonts w:ascii="Arial" w:hAnsi="Arial" w:cs="Arial"/>
                <w:sz w:val="22"/>
                <w:szCs w:val="22"/>
              </w:rPr>
              <w:t>Modelling radial carpal bone</w:t>
            </w:r>
          </w:p>
        </w:tc>
        <w:tc>
          <w:tcPr>
            <w:tcW w:w="1400" w:type="dxa"/>
          </w:tcPr>
          <w:p w14:paraId="10B124D1" w14:textId="77777777" w:rsidR="00785CC1" w:rsidRPr="00524CE9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14" w:type="dxa"/>
          </w:tcPr>
          <w:p w14:paraId="76DE0E02" w14:textId="77777777" w:rsidR="00785CC1" w:rsidRPr="00524CE9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85CC1" w14:paraId="71EB63A7" w14:textId="77777777" w:rsidTr="00581CDD">
        <w:tc>
          <w:tcPr>
            <w:tcW w:w="6096" w:type="dxa"/>
          </w:tcPr>
          <w:p w14:paraId="2001AA5E" w14:textId="77777777" w:rsidR="00785CC1" w:rsidRPr="00524CE9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  <w:r w:rsidRPr="00524CE9">
              <w:rPr>
                <w:rFonts w:ascii="Arial" w:hAnsi="Arial" w:cs="Arial"/>
                <w:sz w:val="22"/>
                <w:szCs w:val="22"/>
              </w:rPr>
              <w:t>Modelling intermediate carpal bone</w:t>
            </w:r>
          </w:p>
        </w:tc>
        <w:tc>
          <w:tcPr>
            <w:tcW w:w="1400" w:type="dxa"/>
          </w:tcPr>
          <w:p w14:paraId="7AF193CA" w14:textId="77777777" w:rsidR="00785CC1" w:rsidRPr="00524CE9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14" w:type="dxa"/>
          </w:tcPr>
          <w:p w14:paraId="20BF9CB4" w14:textId="77777777" w:rsidR="00785CC1" w:rsidRPr="00524CE9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85CC1" w14:paraId="677532F2" w14:textId="77777777" w:rsidTr="00581CDD">
        <w:tc>
          <w:tcPr>
            <w:tcW w:w="6096" w:type="dxa"/>
          </w:tcPr>
          <w:p w14:paraId="6E5AFBB2" w14:textId="77777777" w:rsidR="00785CC1" w:rsidRPr="00524CE9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  <w:r w:rsidRPr="00524CE9">
              <w:rPr>
                <w:rFonts w:ascii="Arial" w:hAnsi="Arial" w:cs="Arial"/>
                <w:sz w:val="22"/>
                <w:szCs w:val="22"/>
              </w:rPr>
              <w:t>Modelling distal radius</w:t>
            </w:r>
          </w:p>
        </w:tc>
        <w:tc>
          <w:tcPr>
            <w:tcW w:w="1400" w:type="dxa"/>
          </w:tcPr>
          <w:p w14:paraId="3376C96F" w14:textId="77777777" w:rsidR="00785CC1" w:rsidRPr="00524CE9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14" w:type="dxa"/>
          </w:tcPr>
          <w:p w14:paraId="6F1A8535" w14:textId="77777777" w:rsidR="00785CC1" w:rsidRPr="00524CE9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85CC1" w14:paraId="69DE7DD5" w14:textId="77777777" w:rsidTr="00581CDD">
        <w:tc>
          <w:tcPr>
            <w:tcW w:w="6096" w:type="dxa"/>
          </w:tcPr>
          <w:p w14:paraId="16304EF3" w14:textId="77777777" w:rsidR="00785CC1" w:rsidRPr="00524CE9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  <w:r w:rsidRPr="00524CE9">
              <w:rPr>
                <w:rFonts w:ascii="Arial" w:hAnsi="Arial" w:cs="Arial"/>
                <w:sz w:val="22"/>
                <w:szCs w:val="22"/>
              </w:rPr>
              <w:t>Modelling third carpal bone</w:t>
            </w:r>
          </w:p>
        </w:tc>
        <w:tc>
          <w:tcPr>
            <w:tcW w:w="1400" w:type="dxa"/>
          </w:tcPr>
          <w:p w14:paraId="56517C5E" w14:textId="77777777" w:rsidR="00785CC1" w:rsidRPr="00524CE9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14" w:type="dxa"/>
          </w:tcPr>
          <w:p w14:paraId="0F1D15EA" w14:textId="77777777" w:rsidR="00785CC1" w:rsidRPr="00524CE9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85CC1" w14:paraId="016B77DC" w14:textId="77777777" w:rsidTr="00581CDD">
        <w:tc>
          <w:tcPr>
            <w:tcW w:w="6096" w:type="dxa"/>
          </w:tcPr>
          <w:p w14:paraId="178E4DB1" w14:textId="77777777" w:rsidR="00785CC1" w:rsidRPr="00524CE9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  <w:r w:rsidRPr="00524CE9">
              <w:rPr>
                <w:rFonts w:ascii="Arial" w:hAnsi="Arial" w:cs="Arial"/>
                <w:sz w:val="22"/>
                <w:szCs w:val="22"/>
              </w:rPr>
              <w:t xml:space="preserve">Accessory carpal bone osseous fragment </w:t>
            </w:r>
          </w:p>
        </w:tc>
        <w:tc>
          <w:tcPr>
            <w:tcW w:w="1400" w:type="dxa"/>
          </w:tcPr>
          <w:p w14:paraId="494735B3" w14:textId="77777777" w:rsidR="00785CC1" w:rsidRPr="00524CE9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14" w:type="dxa"/>
          </w:tcPr>
          <w:p w14:paraId="4BE3E8EC" w14:textId="77777777" w:rsidR="00785CC1" w:rsidRPr="00524CE9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85CC1" w14:paraId="644E2FD0" w14:textId="77777777" w:rsidTr="00581CDD">
        <w:tc>
          <w:tcPr>
            <w:tcW w:w="6096" w:type="dxa"/>
          </w:tcPr>
          <w:p w14:paraId="12E1E966" w14:textId="77777777" w:rsidR="00785CC1" w:rsidRPr="00524CE9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  <w:r w:rsidRPr="00524CE9">
              <w:rPr>
                <w:rFonts w:ascii="Arial" w:hAnsi="Arial" w:cs="Arial"/>
                <w:sz w:val="22"/>
                <w:szCs w:val="22"/>
              </w:rPr>
              <w:t xml:space="preserve">Accessory carpal bone fracture </w:t>
            </w:r>
          </w:p>
        </w:tc>
        <w:tc>
          <w:tcPr>
            <w:tcW w:w="1400" w:type="dxa"/>
          </w:tcPr>
          <w:p w14:paraId="7FC3A38D" w14:textId="77777777" w:rsidR="00785CC1" w:rsidRPr="00524CE9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14" w:type="dxa"/>
          </w:tcPr>
          <w:p w14:paraId="0F665817" w14:textId="77777777" w:rsidR="00785CC1" w:rsidRPr="00524CE9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268D2704" w14:textId="77777777" w:rsidR="00785CC1" w:rsidRDefault="00785CC1" w:rsidP="00785CC1">
      <w:pPr>
        <w:rPr>
          <w:rFonts w:ascii="Arial" w:hAnsi="Arial" w:cs="Arial"/>
        </w:rPr>
      </w:pPr>
    </w:p>
    <w:p w14:paraId="101E7FE0" w14:textId="77777777" w:rsidR="00785CC1" w:rsidRDefault="00785CC1" w:rsidP="00785CC1">
      <w:pPr>
        <w:rPr>
          <w:rFonts w:ascii="Arial" w:hAnsi="Arial" w:cs="Arial"/>
        </w:rPr>
      </w:pPr>
      <w:r w:rsidRPr="00DE1A49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five</w:t>
      </w:r>
      <w:r w:rsidRPr="00DE1A49">
        <w:rPr>
          <w:rFonts w:ascii="Arial" w:hAnsi="Arial" w:cs="Arial"/>
          <w:b/>
          <w:bCs/>
        </w:rPr>
        <w:t xml:space="preserve">: List of radiographic lesions of the </w:t>
      </w:r>
      <w:r>
        <w:rPr>
          <w:rFonts w:ascii="Arial" w:hAnsi="Arial" w:cs="Arial"/>
          <w:b/>
          <w:bCs/>
        </w:rPr>
        <w:t>tarsus</w:t>
      </w:r>
      <w:r w:rsidRPr="00DE1A49">
        <w:rPr>
          <w:rFonts w:ascii="Arial" w:hAnsi="Arial" w:cs="Arial"/>
          <w:b/>
          <w:bCs/>
        </w:rPr>
        <w:t xml:space="preserve"> reported in </w:t>
      </w:r>
      <w:r>
        <w:rPr>
          <w:rFonts w:ascii="Arial" w:hAnsi="Arial" w:cs="Arial"/>
          <w:b/>
          <w:bCs/>
        </w:rPr>
        <w:t>T</w:t>
      </w:r>
      <w:r w:rsidRPr="00DE1A49">
        <w:rPr>
          <w:rFonts w:ascii="Arial" w:hAnsi="Arial" w:cs="Arial"/>
          <w:b/>
          <w:bCs/>
        </w:rPr>
        <w:t>horoughbred yearlings</w:t>
      </w:r>
    </w:p>
    <w:p w14:paraId="7D1C696C" w14:textId="77777777" w:rsidR="00785CC1" w:rsidRDefault="00785CC1" w:rsidP="00785CC1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34"/>
        <w:gridCol w:w="1066"/>
        <w:gridCol w:w="1210"/>
      </w:tblGrid>
      <w:tr w:rsidR="00785CC1" w14:paraId="0405E251" w14:textId="77777777" w:rsidTr="00581CDD">
        <w:tc>
          <w:tcPr>
            <w:tcW w:w="6734" w:type="dxa"/>
          </w:tcPr>
          <w:p w14:paraId="46054527" w14:textId="77777777" w:rsidR="00785CC1" w:rsidRPr="00DB0FB6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  <w:r w:rsidRPr="00DB0FB6">
              <w:rPr>
                <w:rFonts w:ascii="Arial" w:hAnsi="Arial" w:cs="Arial"/>
                <w:sz w:val="22"/>
                <w:szCs w:val="22"/>
              </w:rPr>
              <w:t>Tarsus</w:t>
            </w:r>
          </w:p>
        </w:tc>
        <w:tc>
          <w:tcPr>
            <w:tcW w:w="1066" w:type="dxa"/>
          </w:tcPr>
          <w:p w14:paraId="533AB8D1" w14:textId="77777777" w:rsidR="00785CC1" w:rsidRPr="00DB0FB6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  <w:r w:rsidRPr="00DB0FB6">
              <w:rPr>
                <w:rFonts w:ascii="Arial" w:hAnsi="Arial" w:cs="Arial"/>
                <w:sz w:val="22"/>
                <w:szCs w:val="22"/>
              </w:rPr>
              <w:t xml:space="preserve">Present </w:t>
            </w:r>
          </w:p>
        </w:tc>
        <w:tc>
          <w:tcPr>
            <w:tcW w:w="1210" w:type="dxa"/>
          </w:tcPr>
          <w:p w14:paraId="0ED106FD" w14:textId="77777777" w:rsidR="00785CC1" w:rsidRPr="00DB0FB6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  <w:r w:rsidRPr="00DB0FB6">
              <w:rPr>
                <w:rFonts w:ascii="Arial" w:hAnsi="Arial" w:cs="Arial"/>
                <w:sz w:val="22"/>
                <w:szCs w:val="22"/>
              </w:rPr>
              <w:t xml:space="preserve">Absent </w:t>
            </w:r>
          </w:p>
        </w:tc>
      </w:tr>
      <w:tr w:rsidR="00785CC1" w14:paraId="10087E4F" w14:textId="77777777" w:rsidTr="00581CDD">
        <w:tc>
          <w:tcPr>
            <w:tcW w:w="6734" w:type="dxa"/>
          </w:tcPr>
          <w:p w14:paraId="70C7FF0F" w14:textId="77777777" w:rsidR="00785CC1" w:rsidRPr="00DB0FB6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  <w:r w:rsidRPr="00DB0FB6">
              <w:rPr>
                <w:rFonts w:ascii="Arial" w:hAnsi="Arial" w:cs="Arial"/>
                <w:sz w:val="22"/>
                <w:szCs w:val="22"/>
              </w:rPr>
              <w:t xml:space="preserve">Osteochondritis dissecans distal intermediate ridge tibia </w:t>
            </w:r>
          </w:p>
        </w:tc>
        <w:tc>
          <w:tcPr>
            <w:tcW w:w="1066" w:type="dxa"/>
          </w:tcPr>
          <w:p w14:paraId="4390E726" w14:textId="77777777" w:rsidR="00785CC1" w:rsidRPr="00DB0FB6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10" w:type="dxa"/>
          </w:tcPr>
          <w:p w14:paraId="29006AA8" w14:textId="77777777" w:rsidR="00785CC1" w:rsidRPr="00DB0FB6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85CC1" w14:paraId="732726CD" w14:textId="77777777" w:rsidTr="00581CDD">
        <w:tc>
          <w:tcPr>
            <w:tcW w:w="6734" w:type="dxa"/>
          </w:tcPr>
          <w:p w14:paraId="30E256EB" w14:textId="77777777" w:rsidR="00785CC1" w:rsidRPr="00DB0FB6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  <w:r w:rsidRPr="00DB0FB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Osteochondritis dissecans </w:t>
            </w:r>
            <w:r w:rsidRPr="00DB0FB6">
              <w:rPr>
                <w:rFonts w:ascii="Arial" w:hAnsi="Arial" w:cs="Arial"/>
                <w:sz w:val="22"/>
                <w:szCs w:val="22"/>
              </w:rPr>
              <w:t>medial malleolus tibia</w:t>
            </w:r>
          </w:p>
        </w:tc>
        <w:tc>
          <w:tcPr>
            <w:tcW w:w="1066" w:type="dxa"/>
          </w:tcPr>
          <w:p w14:paraId="762D5461" w14:textId="77777777" w:rsidR="00785CC1" w:rsidRPr="00DB0FB6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10" w:type="dxa"/>
          </w:tcPr>
          <w:p w14:paraId="440AF35E" w14:textId="77777777" w:rsidR="00785CC1" w:rsidRPr="00DB0FB6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85CC1" w14:paraId="68E2468B" w14:textId="77777777" w:rsidTr="00581CDD">
        <w:tc>
          <w:tcPr>
            <w:tcW w:w="6734" w:type="dxa"/>
          </w:tcPr>
          <w:p w14:paraId="40087584" w14:textId="77777777" w:rsidR="00785CC1" w:rsidRPr="00DB0FB6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  <w:r w:rsidRPr="00DB0FB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Osteochondritis dissecans </w:t>
            </w:r>
            <w:r w:rsidRPr="00DB0FB6">
              <w:rPr>
                <w:rFonts w:ascii="Arial" w:hAnsi="Arial" w:cs="Arial"/>
                <w:sz w:val="22"/>
                <w:szCs w:val="22"/>
              </w:rPr>
              <w:t>lateral malleolus tibia</w:t>
            </w:r>
          </w:p>
        </w:tc>
        <w:tc>
          <w:tcPr>
            <w:tcW w:w="1066" w:type="dxa"/>
          </w:tcPr>
          <w:p w14:paraId="1F912A23" w14:textId="77777777" w:rsidR="00785CC1" w:rsidRPr="00DB0FB6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10" w:type="dxa"/>
          </w:tcPr>
          <w:p w14:paraId="1F0A4ABF" w14:textId="77777777" w:rsidR="00785CC1" w:rsidRPr="00DB0FB6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85CC1" w14:paraId="22ACED35" w14:textId="77777777" w:rsidTr="00581CDD">
        <w:tc>
          <w:tcPr>
            <w:tcW w:w="6734" w:type="dxa"/>
          </w:tcPr>
          <w:p w14:paraId="4BB93570" w14:textId="77777777" w:rsidR="00785CC1" w:rsidRPr="00DB0FB6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  <w:r w:rsidRPr="00DB0FB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Osteochondritis dissecans </w:t>
            </w:r>
            <w:r w:rsidRPr="00DB0FB6">
              <w:rPr>
                <w:rFonts w:ascii="Arial" w:hAnsi="Arial" w:cs="Arial"/>
                <w:sz w:val="22"/>
                <w:szCs w:val="22"/>
              </w:rPr>
              <w:t xml:space="preserve">lateral trochlear ridge talus </w:t>
            </w:r>
          </w:p>
        </w:tc>
        <w:tc>
          <w:tcPr>
            <w:tcW w:w="1066" w:type="dxa"/>
          </w:tcPr>
          <w:p w14:paraId="1B43D598" w14:textId="77777777" w:rsidR="00785CC1" w:rsidRPr="00DB0FB6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10" w:type="dxa"/>
          </w:tcPr>
          <w:p w14:paraId="1465DBC6" w14:textId="77777777" w:rsidR="00785CC1" w:rsidRPr="00DB0FB6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85CC1" w14:paraId="5A6153B3" w14:textId="77777777" w:rsidTr="00581CDD">
        <w:tc>
          <w:tcPr>
            <w:tcW w:w="6734" w:type="dxa"/>
          </w:tcPr>
          <w:p w14:paraId="5F14DF85" w14:textId="77777777" w:rsidR="00785CC1" w:rsidRPr="00DB0FB6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  <w:r w:rsidRPr="00DB0FB6">
              <w:rPr>
                <w:rFonts w:ascii="Arial" w:hAnsi="Arial" w:cs="Arial"/>
                <w:color w:val="000000" w:themeColor="text1"/>
                <w:sz w:val="22"/>
                <w:szCs w:val="22"/>
              </w:rPr>
              <w:t>Osteochondritis dissecans m</w:t>
            </w:r>
            <w:r w:rsidRPr="00DB0FB6">
              <w:rPr>
                <w:rFonts w:ascii="Arial" w:hAnsi="Arial" w:cs="Arial"/>
                <w:sz w:val="22"/>
                <w:szCs w:val="22"/>
              </w:rPr>
              <w:t xml:space="preserve">edial trochlear ridge talus </w:t>
            </w:r>
          </w:p>
        </w:tc>
        <w:tc>
          <w:tcPr>
            <w:tcW w:w="1066" w:type="dxa"/>
          </w:tcPr>
          <w:p w14:paraId="3ECFE648" w14:textId="77777777" w:rsidR="00785CC1" w:rsidRPr="00DB0FB6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10" w:type="dxa"/>
          </w:tcPr>
          <w:p w14:paraId="48C22063" w14:textId="77777777" w:rsidR="00785CC1" w:rsidRPr="00DB0FB6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85CC1" w14:paraId="1A4E1711" w14:textId="77777777" w:rsidTr="00581CDD">
        <w:tc>
          <w:tcPr>
            <w:tcW w:w="6734" w:type="dxa"/>
          </w:tcPr>
          <w:p w14:paraId="62D4DCC8" w14:textId="77777777" w:rsidR="00785CC1" w:rsidRPr="00DB0FB6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  <w:r w:rsidRPr="00DB0FB6">
              <w:rPr>
                <w:rFonts w:ascii="Arial" w:hAnsi="Arial" w:cs="Arial"/>
                <w:sz w:val="22"/>
                <w:szCs w:val="22"/>
              </w:rPr>
              <w:t xml:space="preserve">Tarsometatarsal joint - osteophyte </w:t>
            </w:r>
          </w:p>
        </w:tc>
        <w:tc>
          <w:tcPr>
            <w:tcW w:w="1066" w:type="dxa"/>
          </w:tcPr>
          <w:p w14:paraId="1B26CDEF" w14:textId="77777777" w:rsidR="00785CC1" w:rsidRPr="00DB0FB6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10" w:type="dxa"/>
          </w:tcPr>
          <w:p w14:paraId="3AB7052B" w14:textId="77777777" w:rsidR="00785CC1" w:rsidRPr="00DB0FB6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85CC1" w14:paraId="04107278" w14:textId="77777777" w:rsidTr="00581CDD">
        <w:tc>
          <w:tcPr>
            <w:tcW w:w="6734" w:type="dxa"/>
          </w:tcPr>
          <w:p w14:paraId="40D7B5DA" w14:textId="77777777" w:rsidR="00785CC1" w:rsidRPr="00DB0FB6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  <w:r w:rsidRPr="00DB0FB6">
              <w:rPr>
                <w:rFonts w:ascii="Arial" w:hAnsi="Arial" w:cs="Arial"/>
                <w:sz w:val="22"/>
                <w:szCs w:val="22"/>
              </w:rPr>
              <w:t xml:space="preserve">Distal Intertarsal joint - osteophyte </w:t>
            </w:r>
          </w:p>
        </w:tc>
        <w:tc>
          <w:tcPr>
            <w:tcW w:w="1066" w:type="dxa"/>
          </w:tcPr>
          <w:p w14:paraId="2E683B65" w14:textId="77777777" w:rsidR="00785CC1" w:rsidRPr="00DB0FB6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10" w:type="dxa"/>
          </w:tcPr>
          <w:p w14:paraId="6FBB6B4E" w14:textId="77777777" w:rsidR="00785CC1" w:rsidRPr="00DB0FB6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85CC1" w14:paraId="395FE965" w14:textId="77777777" w:rsidTr="00581CDD">
        <w:tc>
          <w:tcPr>
            <w:tcW w:w="6734" w:type="dxa"/>
          </w:tcPr>
          <w:p w14:paraId="06042510" w14:textId="77777777" w:rsidR="00785CC1" w:rsidRPr="00DB0FB6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  <w:r w:rsidRPr="00DB0FB6">
              <w:rPr>
                <w:rFonts w:ascii="Arial" w:hAnsi="Arial" w:cs="Arial"/>
                <w:sz w:val="22"/>
                <w:szCs w:val="22"/>
              </w:rPr>
              <w:t>Proximal tarsal joint - osteophyte</w:t>
            </w:r>
          </w:p>
        </w:tc>
        <w:tc>
          <w:tcPr>
            <w:tcW w:w="1066" w:type="dxa"/>
          </w:tcPr>
          <w:p w14:paraId="680E8484" w14:textId="77777777" w:rsidR="00785CC1" w:rsidRPr="00DB0FB6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10" w:type="dxa"/>
          </w:tcPr>
          <w:p w14:paraId="0FFEB484" w14:textId="77777777" w:rsidR="00785CC1" w:rsidRPr="00DB0FB6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85CC1" w14:paraId="70CEDD94" w14:textId="77777777" w:rsidTr="00581CDD">
        <w:tc>
          <w:tcPr>
            <w:tcW w:w="6734" w:type="dxa"/>
          </w:tcPr>
          <w:p w14:paraId="2F899F6F" w14:textId="77777777" w:rsidR="00785CC1" w:rsidRPr="00DB0FB6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  <w:r w:rsidRPr="00DB0FB6">
              <w:rPr>
                <w:rFonts w:ascii="Arial" w:hAnsi="Arial" w:cs="Arial"/>
                <w:sz w:val="22"/>
                <w:szCs w:val="22"/>
              </w:rPr>
              <w:t>Wedging/convex</w:t>
            </w:r>
            <w:r>
              <w:rPr>
                <w:rFonts w:ascii="Arial" w:hAnsi="Arial" w:cs="Arial"/>
                <w:sz w:val="22"/>
                <w:szCs w:val="22"/>
              </w:rPr>
              <w:t xml:space="preserve"> appearance of the central and third tarsal bone</w:t>
            </w:r>
          </w:p>
        </w:tc>
        <w:tc>
          <w:tcPr>
            <w:tcW w:w="1066" w:type="dxa"/>
          </w:tcPr>
          <w:p w14:paraId="4DB633B3" w14:textId="77777777" w:rsidR="00785CC1" w:rsidRPr="00DB0FB6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10" w:type="dxa"/>
          </w:tcPr>
          <w:p w14:paraId="61EA33B7" w14:textId="77777777" w:rsidR="00785CC1" w:rsidRPr="00DB0FB6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85CC1" w14:paraId="7DA2E59A" w14:textId="77777777" w:rsidTr="00581CDD">
        <w:tc>
          <w:tcPr>
            <w:tcW w:w="6734" w:type="dxa"/>
          </w:tcPr>
          <w:p w14:paraId="4B175866" w14:textId="77777777" w:rsidR="00785CC1" w:rsidRPr="00DB0FB6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  <w:r w:rsidRPr="00DB0FB6">
              <w:rPr>
                <w:rFonts w:ascii="Arial" w:hAnsi="Arial" w:cs="Arial"/>
                <w:sz w:val="22"/>
                <w:szCs w:val="22"/>
              </w:rPr>
              <w:t>Collapse</w:t>
            </w:r>
            <w:r>
              <w:rPr>
                <w:rFonts w:ascii="Arial" w:hAnsi="Arial" w:cs="Arial"/>
                <w:sz w:val="22"/>
                <w:szCs w:val="22"/>
              </w:rPr>
              <w:t>d appearance of the central and third tarsal bone</w:t>
            </w:r>
          </w:p>
        </w:tc>
        <w:tc>
          <w:tcPr>
            <w:tcW w:w="1066" w:type="dxa"/>
          </w:tcPr>
          <w:p w14:paraId="59A70E9B" w14:textId="77777777" w:rsidR="00785CC1" w:rsidRPr="00DB0FB6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10" w:type="dxa"/>
          </w:tcPr>
          <w:p w14:paraId="78E82A12" w14:textId="77777777" w:rsidR="00785CC1" w:rsidRPr="00DB0FB6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85CC1" w14:paraId="4042393E" w14:textId="77777777" w:rsidTr="00581CDD">
        <w:tc>
          <w:tcPr>
            <w:tcW w:w="6734" w:type="dxa"/>
          </w:tcPr>
          <w:p w14:paraId="6D4F48E4" w14:textId="77777777" w:rsidR="00785CC1" w:rsidRPr="00DB0FB6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  <w:r w:rsidRPr="00DB0FB6">
              <w:rPr>
                <w:rFonts w:ascii="Arial" w:hAnsi="Arial" w:cs="Arial"/>
                <w:sz w:val="22"/>
                <w:szCs w:val="22"/>
              </w:rPr>
              <w:t>Osseous fragmentation of the dorsal aspect of the distal talus</w:t>
            </w:r>
          </w:p>
        </w:tc>
        <w:tc>
          <w:tcPr>
            <w:tcW w:w="1066" w:type="dxa"/>
          </w:tcPr>
          <w:p w14:paraId="15AC4E17" w14:textId="77777777" w:rsidR="00785CC1" w:rsidRPr="00DB0FB6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10" w:type="dxa"/>
          </w:tcPr>
          <w:p w14:paraId="0E3C7431" w14:textId="77777777" w:rsidR="00785CC1" w:rsidRPr="00DB0FB6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85CC1" w14:paraId="5D525CBD" w14:textId="77777777" w:rsidTr="00581CDD">
        <w:tc>
          <w:tcPr>
            <w:tcW w:w="6734" w:type="dxa"/>
          </w:tcPr>
          <w:p w14:paraId="479AD744" w14:textId="77777777" w:rsidR="00785CC1" w:rsidRPr="00DB0FB6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  <w:r w:rsidRPr="00DB0FB6">
              <w:rPr>
                <w:rFonts w:ascii="Arial" w:hAnsi="Arial" w:cs="Arial"/>
                <w:sz w:val="22"/>
                <w:szCs w:val="22"/>
              </w:rPr>
              <w:t xml:space="preserve">Slab fracture of the third tarsal bone </w:t>
            </w:r>
          </w:p>
        </w:tc>
        <w:tc>
          <w:tcPr>
            <w:tcW w:w="1066" w:type="dxa"/>
          </w:tcPr>
          <w:p w14:paraId="1A411A15" w14:textId="77777777" w:rsidR="00785CC1" w:rsidRPr="00DB0FB6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10" w:type="dxa"/>
          </w:tcPr>
          <w:p w14:paraId="4E924AF4" w14:textId="77777777" w:rsidR="00785CC1" w:rsidRPr="00DB0FB6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85CC1" w14:paraId="6080CB30" w14:textId="77777777" w:rsidTr="00581CDD">
        <w:tc>
          <w:tcPr>
            <w:tcW w:w="6734" w:type="dxa"/>
          </w:tcPr>
          <w:p w14:paraId="3BBCA04B" w14:textId="77777777" w:rsidR="00785CC1" w:rsidRPr="00DB0FB6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  <w:r w:rsidRPr="00DB0FB6">
              <w:rPr>
                <w:rFonts w:ascii="Arial" w:hAnsi="Arial" w:cs="Arial"/>
                <w:sz w:val="22"/>
                <w:szCs w:val="22"/>
              </w:rPr>
              <w:t>Non-displaced slab fracture third tarsal bone</w:t>
            </w:r>
          </w:p>
        </w:tc>
        <w:tc>
          <w:tcPr>
            <w:tcW w:w="1066" w:type="dxa"/>
          </w:tcPr>
          <w:p w14:paraId="4E5E2AB9" w14:textId="77777777" w:rsidR="00785CC1" w:rsidRPr="00DB0FB6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10" w:type="dxa"/>
          </w:tcPr>
          <w:p w14:paraId="0D99CE02" w14:textId="77777777" w:rsidR="00785CC1" w:rsidRPr="00DB0FB6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85CC1" w14:paraId="31D66FE9" w14:textId="77777777" w:rsidTr="00581CDD">
        <w:tc>
          <w:tcPr>
            <w:tcW w:w="6734" w:type="dxa"/>
          </w:tcPr>
          <w:p w14:paraId="47FFCD93" w14:textId="77777777" w:rsidR="00785CC1" w:rsidRPr="00DB0FB6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  <w:r w:rsidRPr="00DB0FB6">
              <w:rPr>
                <w:rFonts w:ascii="Arial" w:hAnsi="Arial" w:cs="Arial"/>
                <w:sz w:val="22"/>
                <w:szCs w:val="22"/>
              </w:rPr>
              <w:t>Displaced slab fracture of the third tarsal bone</w:t>
            </w:r>
          </w:p>
        </w:tc>
        <w:tc>
          <w:tcPr>
            <w:tcW w:w="1066" w:type="dxa"/>
          </w:tcPr>
          <w:p w14:paraId="3B7E51C6" w14:textId="77777777" w:rsidR="00785CC1" w:rsidRPr="00DB0FB6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10" w:type="dxa"/>
          </w:tcPr>
          <w:p w14:paraId="7813FCCE" w14:textId="77777777" w:rsidR="00785CC1" w:rsidRPr="00DB0FB6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85CC1" w14:paraId="1A8966D9" w14:textId="77777777" w:rsidTr="00581CDD">
        <w:tc>
          <w:tcPr>
            <w:tcW w:w="6734" w:type="dxa"/>
          </w:tcPr>
          <w:p w14:paraId="0A9007E7" w14:textId="77777777" w:rsidR="00785CC1" w:rsidRPr="00DB0FB6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  <w:r w:rsidRPr="00DB0FB6">
              <w:rPr>
                <w:rFonts w:ascii="Arial" w:hAnsi="Arial" w:cs="Arial"/>
                <w:sz w:val="22"/>
                <w:szCs w:val="22"/>
              </w:rPr>
              <w:t>Slab fracture of the central tarsal bone</w:t>
            </w:r>
          </w:p>
        </w:tc>
        <w:tc>
          <w:tcPr>
            <w:tcW w:w="1066" w:type="dxa"/>
          </w:tcPr>
          <w:p w14:paraId="528BDC9E" w14:textId="77777777" w:rsidR="00785CC1" w:rsidRPr="00DB0FB6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10" w:type="dxa"/>
          </w:tcPr>
          <w:p w14:paraId="5A9B7FF9" w14:textId="77777777" w:rsidR="00785CC1" w:rsidRPr="00DB0FB6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85CC1" w14:paraId="4C44DE92" w14:textId="77777777" w:rsidTr="00581CDD">
        <w:tc>
          <w:tcPr>
            <w:tcW w:w="6734" w:type="dxa"/>
          </w:tcPr>
          <w:p w14:paraId="243B622F" w14:textId="77777777" w:rsidR="00785CC1" w:rsidRPr="00DB0FB6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  <w:r w:rsidRPr="00DB0FB6">
              <w:rPr>
                <w:rFonts w:ascii="Arial" w:hAnsi="Arial" w:cs="Arial"/>
                <w:sz w:val="22"/>
                <w:szCs w:val="22"/>
              </w:rPr>
              <w:t>Non-displaced slab fracture central tarsal bone</w:t>
            </w:r>
          </w:p>
        </w:tc>
        <w:tc>
          <w:tcPr>
            <w:tcW w:w="1066" w:type="dxa"/>
          </w:tcPr>
          <w:p w14:paraId="15326644" w14:textId="77777777" w:rsidR="00785CC1" w:rsidRPr="00DB0FB6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10" w:type="dxa"/>
          </w:tcPr>
          <w:p w14:paraId="4989F33A" w14:textId="77777777" w:rsidR="00785CC1" w:rsidRPr="00DB0FB6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85CC1" w14:paraId="7EC69A5A" w14:textId="77777777" w:rsidTr="00581CDD">
        <w:tc>
          <w:tcPr>
            <w:tcW w:w="6734" w:type="dxa"/>
          </w:tcPr>
          <w:p w14:paraId="091B7377" w14:textId="77777777" w:rsidR="00785CC1" w:rsidRPr="00DB0FB6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  <w:r w:rsidRPr="00DB0FB6">
              <w:rPr>
                <w:rFonts w:ascii="Arial" w:hAnsi="Arial" w:cs="Arial"/>
                <w:sz w:val="22"/>
                <w:szCs w:val="22"/>
              </w:rPr>
              <w:t>Displaced slab fracture of the central tarsal bone</w:t>
            </w:r>
          </w:p>
        </w:tc>
        <w:tc>
          <w:tcPr>
            <w:tcW w:w="1066" w:type="dxa"/>
          </w:tcPr>
          <w:p w14:paraId="7D294955" w14:textId="77777777" w:rsidR="00785CC1" w:rsidRPr="00DB0FB6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10" w:type="dxa"/>
          </w:tcPr>
          <w:p w14:paraId="33EF4F6B" w14:textId="77777777" w:rsidR="00785CC1" w:rsidRPr="00DB0FB6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85CC1" w14:paraId="4364EB29" w14:textId="77777777" w:rsidTr="00581CDD">
        <w:tc>
          <w:tcPr>
            <w:tcW w:w="6734" w:type="dxa"/>
          </w:tcPr>
          <w:p w14:paraId="241C70C6" w14:textId="77777777" w:rsidR="00785CC1" w:rsidRPr="00DB0FB6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  <w:r w:rsidRPr="00DB0FB6">
              <w:rPr>
                <w:rFonts w:ascii="Arial" w:hAnsi="Arial" w:cs="Arial"/>
                <w:sz w:val="22"/>
                <w:szCs w:val="22"/>
              </w:rPr>
              <w:t>Lysis/Sclerosis origin of the proximal suspensory</w:t>
            </w:r>
          </w:p>
        </w:tc>
        <w:tc>
          <w:tcPr>
            <w:tcW w:w="1066" w:type="dxa"/>
          </w:tcPr>
          <w:p w14:paraId="721F1BFE" w14:textId="77777777" w:rsidR="00785CC1" w:rsidRPr="00DB0FB6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10" w:type="dxa"/>
          </w:tcPr>
          <w:p w14:paraId="2E81C4BA" w14:textId="77777777" w:rsidR="00785CC1" w:rsidRPr="00DB0FB6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85CC1" w14:paraId="3406235A" w14:textId="77777777" w:rsidTr="00581CDD">
        <w:tc>
          <w:tcPr>
            <w:tcW w:w="6734" w:type="dxa"/>
          </w:tcPr>
          <w:p w14:paraId="119E6AB3" w14:textId="77777777" w:rsidR="00785CC1" w:rsidRPr="00DB0FB6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  <w:r w:rsidRPr="00DB0FB6">
              <w:rPr>
                <w:rFonts w:ascii="Arial" w:hAnsi="Arial" w:cs="Arial"/>
                <w:sz w:val="22"/>
                <w:szCs w:val="22"/>
              </w:rPr>
              <w:t>Modelling dorsal proximal dorsal third metatarsal bone</w:t>
            </w:r>
          </w:p>
        </w:tc>
        <w:tc>
          <w:tcPr>
            <w:tcW w:w="1066" w:type="dxa"/>
          </w:tcPr>
          <w:p w14:paraId="05701099" w14:textId="77777777" w:rsidR="00785CC1" w:rsidRPr="00DB0FB6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10" w:type="dxa"/>
          </w:tcPr>
          <w:p w14:paraId="37398092" w14:textId="77777777" w:rsidR="00785CC1" w:rsidRPr="00DB0FB6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85CC1" w14:paraId="5E72BD86" w14:textId="77777777" w:rsidTr="00581CDD">
        <w:tc>
          <w:tcPr>
            <w:tcW w:w="6734" w:type="dxa"/>
          </w:tcPr>
          <w:p w14:paraId="6A870404" w14:textId="77777777" w:rsidR="00785CC1" w:rsidRPr="00DB0FB6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  <w:r w:rsidRPr="00DB0FB6">
              <w:rPr>
                <w:rFonts w:ascii="Arial" w:hAnsi="Arial" w:cs="Arial"/>
                <w:sz w:val="22"/>
                <w:szCs w:val="22"/>
              </w:rPr>
              <w:t>Modelling of the tarsal bones (third and central)</w:t>
            </w:r>
          </w:p>
        </w:tc>
        <w:tc>
          <w:tcPr>
            <w:tcW w:w="1066" w:type="dxa"/>
          </w:tcPr>
          <w:p w14:paraId="58B202DD" w14:textId="77777777" w:rsidR="00785CC1" w:rsidRPr="00DB0FB6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10" w:type="dxa"/>
          </w:tcPr>
          <w:p w14:paraId="4024CA54" w14:textId="77777777" w:rsidR="00785CC1" w:rsidRPr="00DB0FB6" w:rsidRDefault="00785CC1" w:rsidP="00581CD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72DDA2AE" w14:textId="77777777" w:rsidR="00785CC1" w:rsidRDefault="00785CC1" w:rsidP="00785CC1">
      <w:pPr>
        <w:rPr>
          <w:rFonts w:ascii="Arial" w:hAnsi="Arial" w:cs="Arial"/>
        </w:rPr>
      </w:pPr>
    </w:p>
    <w:p w14:paraId="3BB6E7B8" w14:textId="77777777" w:rsidR="00785CC1" w:rsidRDefault="00785CC1" w:rsidP="00785CC1">
      <w:pPr>
        <w:rPr>
          <w:rFonts w:ascii="Arial" w:hAnsi="Arial" w:cs="Arial"/>
        </w:rPr>
      </w:pPr>
    </w:p>
    <w:p w14:paraId="72E45715" w14:textId="77777777" w:rsidR="00785CC1" w:rsidRPr="00DE1A49" w:rsidRDefault="00785CC1" w:rsidP="00785CC1">
      <w:pPr>
        <w:rPr>
          <w:rFonts w:ascii="Arial" w:hAnsi="Arial" w:cs="Arial"/>
          <w:b/>
          <w:bCs/>
        </w:rPr>
      </w:pPr>
      <w:r w:rsidRPr="00DE1A49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six</w:t>
      </w:r>
      <w:r w:rsidRPr="00DE1A49">
        <w:rPr>
          <w:rFonts w:ascii="Arial" w:hAnsi="Arial" w:cs="Arial"/>
          <w:b/>
          <w:bCs/>
        </w:rPr>
        <w:t xml:space="preserve">: List of radiographic lesions of the </w:t>
      </w:r>
      <w:r>
        <w:rPr>
          <w:rFonts w:ascii="Arial" w:hAnsi="Arial" w:cs="Arial"/>
          <w:b/>
          <w:bCs/>
        </w:rPr>
        <w:t>stifle</w:t>
      </w:r>
      <w:r w:rsidRPr="00DE1A49">
        <w:rPr>
          <w:rFonts w:ascii="Arial" w:hAnsi="Arial" w:cs="Arial"/>
          <w:b/>
          <w:bCs/>
        </w:rPr>
        <w:t xml:space="preserve"> reported in </w:t>
      </w:r>
      <w:r>
        <w:rPr>
          <w:rFonts w:ascii="Arial" w:hAnsi="Arial" w:cs="Arial"/>
          <w:b/>
          <w:bCs/>
        </w:rPr>
        <w:t>T</w:t>
      </w:r>
      <w:r w:rsidRPr="00DE1A49">
        <w:rPr>
          <w:rFonts w:ascii="Arial" w:hAnsi="Arial" w:cs="Arial"/>
          <w:b/>
          <w:bCs/>
        </w:rPr>
        <w:t>horoughbred yearlings</w:t>
      </w:r>
    </w:p>
    <w:p w14:paraId="3CEDA748" w14:textId="77777777" w:rsidR="00785CC1" w:rsidRDefault="00785CC1" w:rsidP="00785CC1">
      <w:pPr>
        <w:rPr>
          <w:rFonts w:ascii="Arial" w:hAnsi="Arial" w:cs="Arial"/>
        </w:rPr>
      </w:pPr>
    </w:p>
    <w:p w14:paraId="04374928" w14:textId="77777777" w:rsidR="00785CC1" w:rsidRDefault="00785CC1" w:rsidP="00785CC1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883"/>
        <w:gridCol w:w="1097"/>
        <w:gridCol w:w="1030"/>
      </w:tblGrid>
      <w:tr w:rsidR="00785CC1" w14:paraId="14A2C71A" w14:textId="77777777" w:rsidTr="00581CDD">
        <w:tc>
          <w:tcPr>
            <w:tcW w:w="6883" w:type="dxa"/>
          </w:tcPr>
          <w:p w14:paraId="57FE2865" w14:textId="77777777" w:rsidR="00785CC1" w:rsidRPr="00A8345B" w:rsidRDefault="00785CC1" w:rsidP="00581CDD">
            <w:pPr>
              <w:tabs>
                <w:tab w:val="left" w:pos="1771"/>
              </w:tabs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A8345B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Stifle</w:t>
            </w:r>
          </w:p>
        </w:tc>
        <w:tc>
          <w:tcPr>
            <w:tcW w:w="1097" w:type="dxa"/>
          </w:tcPr>
          <w:p w14:paraId="4C60929E" w14:textId="77777777" w:rsidR="00785CC1" w:rsidRPr="00A8345B" w:rsidRDefault="00785CC1" w:rsidP="00581CDD">
            <w:pPr>
              <w:tabs>
                <w:tab w:val="left" w:pos="1771"/>
              </w:tabs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A8345B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 xml:space="preserve">Present </w:t>
            </w:r>
          </w:p>
        </w:tc>
        <w:tc>
          <w:tcPr>
            <w:tcW w:w="1030" w:type="dxa"/>
          </w:tcPr>
          <w:p w14:paraId="2FE58EC4" w14:textId="77777777" w:rsidR="00785CC1" w:rsidRPr="00A8345B" w:rsidRDefault="00785CC1" w:rsidP="00581CDD">
            <w:pPr>
              <w:tabs>
                <w:tab w:val="left" w:pos="1771"/>
              </w:tabs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A8345B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 xml:space="preserve">Absent </w:t>
            </w:r>
          </w:p>
        </w:tc>
      </w:tr>
      <w:tr w:rsidR="00785CC1" w14:paraId="2AD39691" w14:textId="77777777" w:rsidTr="00581CDD">
        <w:tc>
          <w:tcPr>
            <w:tcW w:w="6883" w:type="dxa"/>
          </w:tcPr>
          <w:p w14:paraId="43BCF860" w14:textId="77777777" w:rsidR="00785CC1" w:rsidRPr="00A8345B" w:rsidRDefault="00785CC1" w:rsidP="00581CDD">
            <w:pPr>
              <w:tabs>
                <w:tab w:val="left" w:pos="1771"/>
              </w:tabs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FF31C1">
              <w:rPr>
                <w:rFonts w:ascii="Arial" w:hAnsi="Arial" w:cs="Arial"/>
                <w:sz w:val="22"/>
                <w:szCs w:val="22"/>
              </w:rPr>
              <w:t>Osteochondritis dissecans</w:t>
            </w:r>
            <w:r w:rsidRPr="00FF31C1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Pr="00A8345B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 xml:space="preserve">medial trochlear ridge femur </w:t>
            </w:r>
          </w:p>
        </w:tc>
        <w:tc>
          <w:tcPr>
            <w:tcW w:w="1097" w:type="dxa"/>
          </w:tcPr>
          <w:p w14:paraId="4391631A" w14:textId="77777777" w:rsidR="00785CC1" w:rsidRPr="00A8345B" w:rsidRDefault="00785CC1" w:rsidP="00581CDD">
            <w:pPr>
              <w:tabs>
                <w:tab w:val="left" w:pos="1771"/>
              </w:tabs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1030" w:type="dxa"/>
          </w:tcPr>
          <w:p w14:paraId="3B93A953" w14:textId="77777777" w:rsidR="00785CC1" w:rsidRPr="00A8345B" w:rsidRDefault="00785CC1" w:rsidP="00581CDD">
            <w:pPr>
              <w:tabs>
                <w:tab w:val="left" w:pos="1771"/>
              </w:tabs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</w:p>
        </w:tc>
      </w:tr>
      <w:tr w:rsidR="00785CC1" w14:paraId="007C1BC7" w14:textId="77777777" w:rsidTr="00581CDD">
        <w:tc>
          <w:tcPr>
            <w:tcW w:w="6883" w:type="dxa"/>
          </w:tcPr>
          <w:p w14:paraId="1244021C" w14:textId="77777777" w:rsidR="00785CC1" w:rsidRPr="00A8345B" w:rsidRDefault="00785CC1" w:rsidP="00581CDD">
            <w:pPr>
              <w:tabs>
                <w:tab w:val="left" w:pos="1771"/>
              </w:tabs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FF31C1">
              <w:rPr>
                <w:rFonts w:ascii="Arial" w:hAnsi="Arial" w:cs="Arial"/>
                <w:sz w:val="22"/>
                <w:szCs w:val="22"/>
              </w:rPr>
              <w:t>Osteochondritis dissecans</w:t>
            </w:r>
            <w:r w:rsidRPr="00FF31C1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Pr="00A8345B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 xml:space="preserve">lateral trochlear ridge femur </w:t>
            </w:r>
          </w:p>
        </w:tc>
        <w:tc>
          <w:tcPr>
            <w:tcW w:w="1097" w:type="dxa"/>
          </w:tcPr>
          <w:p w14:paraId="56119FF2" w14:textId="77777777" w:rsidR="00785CC1" w:rsidRPr="00A8345B" w:rsidRDefault="00785CC1" w:rsidP="00581CDD">
            <w:pPr>
              <w:tabs>
                <w:tab w:val="left" w:pos="1771"/>
              </w:tabs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1030" w:type="dxa"/>
          </w:tcPr>
          <w:p w14:paraId="7D31F475" w14:textId="77777777" w:rsidR="00785CC1" w:rsidRPr="00A8345B" w:rsidRDefault="00785CC1" w:rsidP="00581CDD">
            <w:pPr>
              <w:tabs>
                <w:tab w:val="left" w:pos="1771"/>
              </w:tabs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</w:p>
        </w:tc>
      </w:tr>
      <w:tr w:rsidR="00785CC1" w14:paraId="0FD90C64" w14:textId="77777777" w:rsidTr="00581CDD">
        <w:tc>
          <w:tcPr>
            <w:tcW w:w="6883" w:type="dxa"/>
          </w:tcPr>
          <w:p w14:paraId="34424ABB" w14:textId="77777777" w:rsidR="00785CC1" w:rsidRPr="00A8345B" w:rsidRDefault="00785CC1" w:rsidP="00581CDD">
            <w:pPr>
              <w:tabs>
                <w:tab w:val="left" w:pos="1771"/>
              </w:tabs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FF31C1">
              <w:rPr>
                <w:rFonts w:ascii="Arial" w:hAnsi="Arial" w:cs="Arial"/>
                <w:sz w:val="22"/>
                <w:szCs w:val="22"/>
              </w:rPr>
              <w:t>Osteochondritis dissecans</w:t>
            </w:r>
            <w:r w:rsidRPr="00FF31C1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Pr="00A8345B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 xml:space="preserve">patella </w:t>
            </w:r>
          </w:p>
        </w:tc>
        <w:tc>
          <w:tcPr>
            <w:tcW w:w="1097" w:type="dxa"/>
          </w:tcPr>
          <w:p w14:paraId="6E39AC91" w14:textId="77777777" w:rsidR="00785CC1" w:rsidRPr="00A8345B" w:rsidRDefault="00785CC1" w:rsidP="00581CDD">
            <w:pPr>
              <w:tabs>
                <w:tab w:val="left" w:pos="1771"/>
              </w:tabs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1030" w:type="dxa"/>
          </w:tcPr>
          <w:p w14:paraId="359E2AB4" w14:textId="77777777" w:rsidR="00785CC1" w:rsidRPr="00A8345B" w:rsidRDefault="00785CC1" w:rsidP="00581CDD">
            <w:pPr>
              <w:tabs>
                <w:tab w:val="left" w:pos="1771"/>
              </w:tabs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</w:p>
        </w:tc>
      </w:tr>
      <w:tr w:rsidR="00785CC1" w14:paraId="26D61B53" w14:textId="77777777" w:rsidTr="00581CDD">
        <w:tc>
          <w:tcPr>
            <w:tcW w:w="6883" w:type="dxa"/>
          </w:tcPr>
          <w:p w14:paraId="14BD195E" w14:textId="77777777" w:rsidR="00785CC1" w:rsidRPr="00A8345B" w:rsidRDefault="00785CC1" w:rsidP="00581CDD">
            <w:pPr>
              <w:tabs>
                <w:tab w:val="left" w:pos="1771"/>
              </w:tabs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FF31C1">
              <w:rPr>
                <w:rFonts w:ascii="Arial" w:hAnsi="Arial" w:cs="Arial"/>
                <w:sz w:val="22"/>
                <w:szCs w:val="22"/>
              </w:rPr>
              <w:t xml:space="preserve">Osseous cyst-like lesions </w:t>
            </w:r>
            <w:r w:rsidRPr="00A8345B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 xml:space="preserve">medial </w:t>
            </w:r>
            <w:r w:rsidRPr="00FF31C1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 xml:space="preserve">femoral </w:t>
            </w:r>
            <w:r w:rsidRPr="00A8345B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 xml:space="preserve">condyle </w:t>
            </w:r>
          </w:p>
        </w:tc>
        <w:tc>
          <w:tcPr>
            <w:tcW w:w="1097" w:type="dxa"/>
          </w:tcPr>
          <w:p w14:paraId="3582F81A" w14:textId="77777777" w:rsidR="00785CC1" w:rsidRPr="00A8345B" w:rsidRDefault="00785CC1" w:rsidP="00581CDD">
            <w:pPr>
              <w:tabs>
                <w:tab w:val="left" w:pos="1771"/>
              </w:tabs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1030" w:type="dxa"/>
          </w:tcPr>
          <w:p w14:paraId="7C74C5D3" w14:textId="77777777" w:rsidR="00785CC1" w:rsidRPr="00A8345B" w:rsidRDefault="00785CC1" w:rsidP="00581CDD">
            <w:pPr>
              <w:tabs>
                <w:tab w:val="left" w:pos="1771"/>
              </w:tabs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</w:p>
        </w:tc>
      </w:tr>
      <w:tr w:rsidR="00785CC1" w14:paraId="5E784A96" w14:textId="77777777" w:rsidTr="00581CDD">
        <w:tc>
          <w:tcPr>
            <w:tcW w:w="6883" w:type="dxa"/>
          </w:tcPr>
          <w:p w14:paraId="7EE319BD" w14:textId="77777777" w:rsidR="00785CC1" w:rsidRPr="00A8345B" w:rsidRDefault="00785CC1" w:rsidP="00581CDD">
            <w:pPr>
              <w:tabs>
                <w:tab w:val="left" w:pos="1771"/>
              </w:tabs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A8345B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lastRenderedPageBreak/>
              <w:t xml:space="preserve">Flattening of the medial femoral condyle </w:t>
            </w:r>
          </w:p>
        </w:tc>
        <w:tc>
          <w:tcPr>
            <w:tcW w:w="1097" w:type="dxa"/>
          </w:tcPr>
          <w:p w14:paraId="695F58A6" w14:textId="77777777" w:rsidR="00785CC1" w:rsidRPr="00A8345B" w:rsidRDefault="00785CC1" w:rsidP="00581CDD">
            <w:pPr>
              <w:tabs>
                <w:tab w:val="left" w:pos="1771"/>
              </w:tabs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1030" w:type="dxa"/>
          </w:tcPr>
          <w:p w14:paraId="09D8D537" w14:textId="77777777" w:rsidR="00785CC1" w:rsidRPr="00A8345B" w:rsidRDefault="00785CC1" w:rsidP="00581CDD">
            <w:pPr>
              <w:tabs>
                <w:tab w:val="left" w:pos="1771"/>
              </w:tabs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</w:p>
        </w:tc>
      </w:tr>
      <w:tr w:rsidR="00785CC1" w14:paraId="72E45D78" w14:textId="77777777" w:rsidTr="00581CDD">
        <w:tc>
          <w:tcPr>
            <w:tcW w:w="6883" w:type="dxa"/>
          </w:tcPr>
          <w:p w14:paraId="47D251C1" w14:textId="77777777" w:rsidR="00785CC1" w:rsidRPr="00A8345B" w:rsidRDefault="00785CC1" w:rsidP="00581CDD">
            <w:pPr>
              <w:tabs>
                <w:tab w:val="left" w:pos="1771"/>
              </w:tabs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FF31C1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Shallow</w:t>
            </w:r>
            <w:r w:rsidRPr="00A8345B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Pr="00FF31C1">
              <w:rPr>
                <w:rFonts w:ascii="Arial" w:hAnsi="Arial" w:cs="Arial"/>
                <w:sz w:val="22"/>
                <w:szCs w:val="22"/>
              </w:rPr>
              <w:t>s</w:t>
            </w:r>
            <w:r w:rsidRPr="001A43E2">
              <w:rPr>
                <w:rFonts w:ascii="Arial" w:hAnsi="Arial" w:cs="Arial"/>
                <w:sz w:val="22"/>
                <w:szCs w:val="22"/>
              </w:rPr>
              <w:t>ubchondral</w:t>
            </w:r>
            <w:r w:rsidRPr="00FF31C1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FF31C1">
              <w:rPr>
                <w:rFonts w:ascii="Arial" w:hAnsi="Arial" w:cs="Arial"/>
                <w:sz w:val="22"/>
                <w:szCs w:val="22"/>
              </w:rPr>
              <w:t>lucency</w:t>
            </w:r>
            <w:proofErr w:type="spellEnd"/>
            <w:r w:rsidRPr="00FF31C1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 xml:space="preserve"> medial f</w:t>
            </w:r>
            <w:r w:rsidRPr="00A8345B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 xml:space="preserve">emoral condyle shallow </w:t>
            </w:r>
          </w:p>
        </w:tc>
        <w:tc>
          <w:tcPr>
            <w:tcW w:w="1097" w:type="dxa"/>
          </w:tcPr>
          <w:p w14:paraId="6A973D37" w14:textId="77777777" w:rsidR="00785CC1" w:rsidRPr="00A8345B" w:rsidRDefault="00785CC1" w:rsidP="00581CDD">
            <w:pPr>
              <w:tabs>
                <w:tab w:val="left" w:pos="1771"/>
              </w:tabs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1030" w:type="dxa"/>
          </w:tcPr>
          <w:p w14:paraId="47145A98" w14:textId="77777777" w:rsidR="00785CC1" w:rsidRPr="00A8345B" w:rsidRDefault="00785CC1" w:rsidP="00581CDD">
            <w:pPr>
              <w:tabs>
                <w:tab w:val="left" w:pos="1771"/>
              </w:tabs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</w:p>
        </w:tc>
      </w:tr>
      <w:tr w:rsidR="00785CC1" w14:paraId="23228121" w14:textId="77777777" w:rsidTr="00581CDD">
        <w:tc>
          <w:tcPr>
            <w:tcW w:w="6883" w:type="dxa"/>
          </w:tcPr>
          <w:p w14:paraId="3DE2C625" w14:textId="77777777" w:rsidR="00785CC1" w:rsidRPr="00A8345B" w:rsidRDefault="00785CC1" w:rsidP="00581CDD">
            <w:pPr>
              <w:tabs>
                <w:tab w:val="left" w:pos="1771"/>
              </w:tabs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FF31C1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S</w:t>
            </w:r>
            <w:r w:rsidRPr="00A8345B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clerosis</w:t>
            </w:r>
            <w:r w:rsidRPr="00FF31C1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 xml:space="preserve"> of the m</w:t>
            </w:r>
            <w:r w:rsidRPr="00A8345B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 xml:space="preserve">edial femoral condyle </w:t>
            </w:r>
          </w:p>
        </w:tc>
        <w:tc>
          <w:tcPr>
            <w:tcW w:w="1097" w:type="dxa"/>
          </w:tcPr>
          <w:p w14:paraId="3FD85587" w14:textId="77777777" w:rsidR="00785CC1" w:rsidRPr="00A8345B" w:rsidRDefault="00785CC1" w:rsidP="00581CDD">
            <w:pPr>
              <w:tabs>
                <w:tab w:val="left" w:pos="1771"/>
              </w:tabs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1030" w:type="dxa"/>
          </w:tcPr>
          <w:p w14:paraId="6955FEF2" w14:textId="77777777" w:rsidR="00785CC1" w:rsidRPr="00A8345B" w:rsidRDefault="00785CC1" w:rsidP="00581CDD">
            <w:pPr>
              <w:tabs>
                <w:tab w:val="left" w:pos="1771"/>
              </w:tabs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</w:p>
        </w:tc>
      </w:tr>
      <w:tr w:rsidR="00785CC1" w14:paraId="3C770EC8" w14:textId="77777777" w:rsidTr="00581CDD">
        <w:tc>
          <w:tcPr>
            <w:tcW w:w="6883" w:type="dxa"/>
          </w:tcPr>
          <w:p w14:paraId="7DC08216" w14:textId="77777777" w:rsidR="00785CC1" w:rsidRPr="00A8345B" w:rsidRDefault="00785CC1" w:rsidP="00581CDD">
            <w:pPr>
              <w:tabs>
                <w:tab w:val="left" w:pos="1771"/>
              </w:tabs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FF31C1">
              <w:rPr>
                <w:rFonts w:ascii="Arial" w:hAnsi="Arial" w:cs="Arial"/>
                <w:sz w:val="22"/>
                <w:szCs w:val="22"/>
              </w:rPr>
              <w:t>S</w:t>
            </w:r>
            <w:r w:rsidRPr="001A43E2">
              <w:rPr>
                <w:rFonts w:ascii="Arial" w:hAnsi="Arial" w:cs="Arial"/>
                <w:sz w:val="22"/>
                <w:szCs w:val="22"/>
              </w:rPr>
              <w:t>ubchondral</w:t>
            </w:r>
            <w:r w:rsidRPr="00FF31C1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FF31C1">
              <w:rPr>
                <w:rFonts w:ascii="Arial" w:hAnsi="Arial" w:cs="Arial"/>
                <w:sz w:val="22"/>
                <w:szCs w:val="22"/>
              </w:rPr>
              <w:t>lucency</w:t>
            </w:r>
            <w:proofErr w:type="spellEnd"/>
            <w:r w:rsidRPr="00FF31C1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Pr="00A8345B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 xml:space="preserve">lateral condyle femur </w:t>
            </w:r>
          </w:p>
        </w:tc>
        <w:tc>
          <w:tcPr>
            <w:tcW w:w="1097" w:type="dxa"/>
          </w:tcPr>
          <w:p w14:paraId="5D4B818C" w14:textId="77777777" w:rsidR="00785CC1" w:rsidRPr="00A8345B" w:rsidRDefault="00785CC1" w:rsidP="00581CDD">
            <w:pPr>
              <w:tabs>
                <w:tab w:val="left" w:pos="1771"/>
              </w:tabs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1030" w:type="dxa"/>
          </w:tcPr>
          <w:p w14:paraId="34B5C5EE" w14:textId="77777777" w:rsidR="00785CC1" w:rsidRPr="00A8345B" w:rsidRDefault="00785CC1" w:rsidP="00581CDD">
            <w:pPr>
              <w:tabs>
                <w:tab w:val="left" w:pos="1771"/>
              </w:tabs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</w:p>
        </w:tc>
      </w:tr>
      <w:tr w:rsidR="00785CC1" w14:paraId="2E957C76" w14:textId="77777777" w:rsidTr="00581CDD">
        <w:tc>
          <w:tcPr>
            <w:tcW w:w="6883" w:type="dxa"/>
          </w:tcPr>
          <w:p w14:paraId="3E7EE7E5" w14:textId="77777777" w:rsidR="00785CC1" w:rsidRPr="00A8345B" w:rsidRDefault="00785CC1" w:rsidP="00581CDD">
            <w:pPr>
              <w:tabs>
                <w:tab w:val="left" w:pos="1771"/>
              </w:tabs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FF31C1">
              <w:rPr>
                <w:rFonts w:ascii="Arial" w:hAnsi="Arial" w:cs="Arial"/>
                <w:sz w:val="22"/>
                <w:szCs w:val="22"/>
              </w:rPr>
              <w:t>S</w:t>
            </w:r>
            <w:r w:rsidRPr="001A43E2">
              <w:rPr>
                <w:rFonts w:ascii="Arial" w:hAnsi="Arial" w:cs="Arial"/>
                <w:sz w:val="22"/>
                <w:szCs w:val="22"/>
              </w:rPr>
              <w:t>ubchondral</w:t>
            </w:r>
            <w:r w:rsidRPr="00FF31C1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FF31C1">
              <w:rPr>
                <w:rFonts w:ascii="Arial" w:hAnsi="Arial" w:cs="Arial"/>
                <w:sz w:val="22"/>
                <w:szCs w:val="22"/>
              </w:rPr>
              <w:t>lucency</w:t>
            </w:r>
            <w:proofErr w:type="spellEnd"/>
            <w:r w:rsidRPr="00FF31C1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Pr="00A8345B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axial medial condyle</w:t>
            </w:r>
          </w:p>
        </w:tc>
        <w:tc>
          <w:tcPr>
            <w:tcW w:w="1097" w:type="dxa"/>
          </w:tcPr>
          <w:p w14:paraId="259322D8" w14:textId="77777777" w:rsidR="00785CC1" w:rsidRPr="00A8345B" w:rsidRDefault="00785CC1" w:rsidP="00581CDD">
            <w:pPr>
              <w:tabs>
                <w:tab w:val="left" w:pos="1771"/>
              </w:tabs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1030" w:type="dxa"/>
          </w:tcPr>
          <w:p w14:paraId="18AC8C77" w14:textId="77777777" w:rsidR="00785CC1" w:rsidRPr="00A8345B" w:rsidRDefault="00785CC1" w:rsidP="00581CDD">
            <w:pPr>
              <w:tabs>
                <w:tab w:val="left" w:pos="1771"/>
              </w:tabs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</w:p>
        </w:tc>
      </w:tr>
      <w:tr w:rsidR="00785CC1" w14:paraId="621B0983" w14:textId="77777777" w:rsidTr="00581CDD">
        <w:tc>
          <w:tcPr>
            <w:tcW w:w="6883" w:type="dxa"/>
          </w:tcPr>
          <w:p w14:paraId="37D47C6E" w14:textId="77777777" w:rsidR="00785CC1" w:rsidRPr="00A8345B" w:rsidRDefault="00785CC1" w:rsidP="00581CDD">
            <w:pPr>
              <w:tabs>
                <w:tab w:val="left" w:pos="1771"/>
              </w:tabs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FF31C1">
              <w:rPr>
                <w:rFonts w:ascii="Arial" w:hAnsi="Arial" w:cs="Arial"/>
                <w:sz w:val="22"/>
                <w:szCs w:val="22"/>
              </w:rPr>
              <w:t>S</w:t>
            </w:r>
            <w:r w:rsidRPr="001A43E2">
              <w:rPr>
                <w:rFonts w:ascii="Arial" w:hAnsi="Arial" w:cs="Arial"/>
                <w:sz w:val="22"/>
                <w:szCs w:val="22"/>
              </w:rPr>
              <w:t>ubchondral</w:t>
            </w:r>
            <w:r w:rsidRPr="00FF31C1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FF31C1">
              <w:rPr>
                <w:rFonts w:ascii="Arial" w:hAnsi="Arial" w:cs="Arial"/>
                <w:sz w:val="22"/>
                <w:szCs w:val="22"/>
              </w:rPr>
              <w:t>lucency</w:t>
            </w:r>
            <w:proofErr w:type="spellEnd"/>
            <w:r w:rsidRPr="00FF31C1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Pr="00A8345B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axial Lateral condyle</w:t>
            </w:r>
          </w:p>
        </w:tc>
        <w:tc>
          <w:tcPr>
            <w:tcW w:w="1097" w:type="dxa"/>
          </w:tcPr>
          <w:p w14:paraId="6DB65F53" w14:textId="77777777" w:rsidR="00785CC1" w:rsidRPr="00A8345B" w:rsidRDefault="00785CC1" w:rsidP="00581CDD">
            <w:pPr>
              <w:tabs>
                <w:tab w:val="left" w:pos="1771"/>
              </w:tabs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1030" w:type="dxa"/>
          </w:tcPr>
          <w:p w14:paraId="0873EB6A" w14:textId="77777777" w:rsidR="00785CC1" w:rsidRPr="00A8345B" w:rsidRDefault="00785CC1" w:rsidP="00581CDD">
            <w:pPr>
              <w:tabs>
                <w:tab w:val="left" w:pos="1771"/>
              </w:tabs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</w:p>
        </w:tc>
      </w:tr>
      <w:tr w:rsidR="00785CC1" w14:paraId="668E3789" w14:textId="77777777" w:rsidTr="00581CDD">
        <w:tc>
          <w:tcPr>
            <w:tcW w:w="6883" w:type="dxa"/>
          </w:tcPr>
          <w:p w14:paraId="4248D5C9" w14:textId="77777777" w:rsidR="00785CC1" w:rsidRPr="00A8345B" w:rsidRDefault="00785CC1" w:rsidP="00581CDD">
            <w:pPr>
              <w:tabs>
                <w:tab w:val="left" w:pos="1771"/>
              </w:tabs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FF31C1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Modelling</w:t>
            </w:r>
            <w:r w:rsidRPr="00A8345B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 xml:space="preserve"> of the extensor fossa</w:t>
            </w:r>
          </w:p>
        </w:tc>
        <w:tc>
          <w:tcPr>
            <w:tcW w:w="1097" w:type="dxa"/>
          </w:tcPr>
          <w:p w14:paraId="7F3E48C5" w14:textId="77777777" w:rsidR="00785CC1" w:rsidRPr="00A8345B" w:rsidRDefault="00785CC1" w:rsidP="00581CDD">
            <w:pPr>
              <w:tabs>
                <w:tab w:val="left" w:pos="1771"/>
              </w:tabs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1030" w:type="dxa"/>
          </w:tcPr>
          <w:p w14:paraId="137ABC15" w14:textId="77777777" w:rsidR="00785CC1" w:rsidRPr="00A8345B" w:rsidRDefault="00785CC1" w:rsidP="00581CDD">
            <w:pPr>
              <w:tabs>
                <w:tab w:val="left" w:pos="1771"/>
              </w:tabs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</w:p>
        </w:tc>
      </w:tr>
      <w:tr w:rsidR="00785CC1" w14:paraId="22C04B76" w14:textId="77777777" w:rsidTr="00581CDD">
        <w:tc>
          <w:tcPr>
            <w:tcW w:w="6883" w:type="dxa"/>
          </w:tcPr>
          <w:p w14:paraId="78F56EAA" w14:textId="77777777" w:rsidR="00785CC1" w:rsidRPr="00A8345B" w:rsidRDefault="00785CC1" w:rsidP="00581CDD">
            <w:pPr>
              <w:tabs>
                <w:tab w:val="left" w:pos="1771"/>
              </w:tabs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FF31C1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 xml:space="preserve">Modelling </w:t>
            </w:r>
            <w:r w:rsidRPr="00A8345B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 xml:space="preserve">distal </w:t>
            </w:r>
            <w:r w:rsidRPr="00FF31C1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femoral condyles</w:t>
            </w:r>
          </w:p>
        </w:tc>
        <w:tc>
          <w:tcPr>
            <w:tcW w:w="1097" w:type="dxa"/>
          </w:tcPr>
          <w:p w14:paraId="7AA35F2C" w14:textId="77777777" w:rsidR="00785CC1" w:rsidRPr="00A8345B" w:rsidRDefault="00785CC1" w:rsidP="00581CDD">
            <w:pPr>
              <w:tabs>
                <w:tab w:val="left" w:pos="1771"/>
              </w:tabs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1030" w:type="dxa"/>
          </w:tcPr>
          <w:p w14:paraId="68871F15" w14:textId="77777777" w:rsidR="00785CC1" w:rsidRPr="00A8345B" w:rsidRDefault="00785CC1" w:rsidP="00581CDD">
            <w:pPr>
              <w:tabs>
                <w:tab w:val="left" w:pos="1771"/>
              </w:tabs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</w:p>
        </w:tc>
      </w:tr>
      <w:tr w:rsidR="00785CC1" w14:paraId="406DCEF2" w14:textId="77777777" w:rsidTr="00581CDD">
        <w:tc>
          <w:tcPr>
            <w:tcW w:w="6883" w:type="dxa"/>
          </w:tcPr>
          <w:p w14:paraId="461BB7BF" w14:textId="77777777" w:rsidR="00785CC1" w:rsidRPr="00A8345B" w:rsidRDefault="00785CC1" w:rsidP="00581CDD">
            <w:pPr>
              <w:tabs>
                <w:tab w:val="left" w:pos="1771"/>
              </w:tabs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FF31C1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 xml:space="preserve">Modelling </w:t>
            </w:r>
            <w:r w:rsidRPr="00A8345B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- proximal tibia</w:t>
            </w:r>
          </w:p>
        </w:tc>
        <w:tc>
          <w:tcPr>
            <w:tcW w:w="1097" w:type="dxa"/>
          </w:tcPr>
          <w:p w14:paraId="3064F7F9" w14:textId="77777777" w:rsidR="00785CC1" w:rsidRPr="00A8345B" w:rsidRDefault="00785CC1" w:rsidP="00581CDD">
            <w:pPr>
              <w:tabs>
                <w:tab w:val="left" w:pos="1771"/>
              </w:tabs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1030" w:type="dxa"/>
          </w:tcPr>
          <w:p w14:paraId="2C89E047" w14:textId="77777777" w:rsidR="00785CC1" w:rsidRPr="00A8345B" w:rsidRDefault="00785CC1" w:rsidP="00581CDD">
            <w:pPr>
              <w:tabs>
                <w:tab w:val="left" w:pos="1771"/>
              </w:tabs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</w:p>
        </w:tc>
      </w:tr>
      <w:tr w:rsidR="00785CC1" w14:paraId="104D89A3" w14:textId="77777777" w:rsidTr="00581CDD">
        <w:tc>
          <w:tcPr>
            <w:tcW w:w="6883" w:type="dxa"/>
          </w:tcPr>
          <w:p w14:paraId="4FA8FADF" w14:textId="77777777" w:rsidR="00785CC1" w:rsidRPr="00A8345B" w:rsidRDefault="00785CC1" w:rsidP="00581CDD">
            <w:pPr>
              <w:tabs>
                <w:tab w:val="left" w:pos="1771"/>
              </w:tabs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A8345B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Avulsion fracture femoral condyle</w:t>
            </w:r>
          </w:p>
        </w:tc>
        <w:tc>
          <w:tcPr>
            <w:tcW w:w="1097" w:type="dxa"/>
          </w:tcPr>
          <w:p w14:paraId="20AD1880" w14:textId="77777777" w:rsidR="00785CC1" w:rsidRPr="00A8345B" w:rsidRDefault="00785CC1" w:rsidP="00581CDD">
            <w:pPr>
              <w:tabs>
                <w:tab w:val="left" w:pos="1771"/>
              </w:tabs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1030" w:type="dxa"/>
          </w:tcPr>
          <w:p w14:paraId="2B91B806" w14:textId="77777777" w:rsidR="00785CC1" w:rsidRPr="00A8345B" w:rsidRDefault="00785CC1" w:rsidP="00581CDD">
            <w:pPr>
              <w:tabs>
                <w:tab w:val="left" w:pos="1771"/>
              </w:tabs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</w:p>
        </w:tc>
      </w:tr>
      <w:tr w:rsidR="00785CC1" w14:paraId="2A55E6EF" w14:textId="77777777" w:rsidTr="00581CDD">
        <w:tc>
          <w:tcPr>
            <w:tcW w:w="6883" w:type="dxa"/>
          </w:tcPr>
          <w:p w14:paraId="09A5E253" w14:textId="77777777" w:rsidR="00785CC1" w:rsidRPr="00A8345B" w:rsidRDefault="00785CC1" w:rsidP="00581CDD">
            <w:pPr>
              <w:tabs>
                <w:tab w:val="left" w:pos="1771"/>
              </w:tabs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A8345B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 xml:space="preserve">Calcinosis </w:t>
            </w:r>
            <w:proofErr w:type="spellStart"/>
            <w:r w:rsidRPr="00A8345B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circumscripta</w:t>
            </w:r>
            <w:proofErr w:type="spellEnd"/>
          </w:p>
        </w:tc>
        <w:tc>
          <w:tcPr>
            <w:tcW w:w="1097" w:type="dxa"/>
          </w:tcPr>
          <w:p w14:paraId="3BE82ECB" w14:textId="77777777" w:rsidR="00785CC1" w:rsidRPr="00A8345B" w:rsidRDefault="00785CC1" w:rsidP="00581CDD">
            <w:pPr>
              <w:tabs>
                <w:tab w:val="left" w:pos="1771"/>
              </w:tabs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1030" w:type="dxa"/>
          </w:tcPr>
          <w:p w14:paraId="5557F4C4" w14:textId="77777777" w:rsidR="00785CC1" w:rsidRPr="00A8345B" w:rsidRDefault="00785CC1" w:rsidP="00581CDD">
            <w:pPr>
              <w:tabs>
                <w:tab w:val="left" w:pos="1771"/>
              </w:tabs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</w:p>
        </w:tc>
      </w:tr>
      <w:tr w:rsidR="00785CC1" w14:paraId="562C3E62" w14:textId="77777777" w:rsidTr="00581CDD">
        <w:tc>
          <w:tcPr>
            <w:tcW w:w="6883" w:type="dxa"/>
          </w:tcPr>
          <w:p w14:paraId="3C892F99" w14:textId="77777777" w:rsidR="00785CC1" w:rsidRPr="00A8345B" w:rsidRDefault="00785CC1" w:rsidP="00581CDD">
            <w:pPr>
              <w:tabs>
                <w:tab w:val="left" w:pos="1771"/>
              </w:tabs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A8345B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Tibial intercondylar eminence fractures</w:t>
            </w:r>
          </w:p>
        </w:tc>
        <w:tc>
          <w:tcPr>
            <w:tcW w:w="1097" w:type="dxa"/>
          </w:tcPr>
          <w:p w14:paraId="75F3D313" w14:textId="77777777" w:rsidR="00785CC1" w:rsidRPr="00A8345B" w:rsidRDefault="00785CC1" w:rsidP="00581CDD">
            <w:pPr>
              <w:tabs>
                <w:tab w:val="left" w:pos="1771"/>
              </w:tabs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1030" w:type="dxa"/>
          </w:tcPr>
          <w:p w14:paraId="25F57F95" w14:textId="77777777" w:rsidR="00785CC1" w:rsidRPr="00A8345B" w:rsidRDefault="00785CC1" w:rsidP="00581CDD">
            <w:pPr>
              <w:tabs>
                <w:tab w:val="left" w:pos="1771"/>
              </w:tabs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</w:p>
        </w:tc>
      </w:tr>
      <w:tr w:rsidR="00785CC1" w14:paraId="3E486D87" w14:textId="77777777" w:rsidTr="00581CDD">
        <w:tc>
          <w:tcPr>
            <w:tcW w:w="6883" w:type="dxa"/>
          </w:tcPr>
          <w:p w14:paraId="7A622BD6" w14:textId="77777777" w:rsidR="00785CC1" w:rsidRPr="00A8345B" w:rsidRDefault="00785CC1" w:rsidP="00581CDD">
            <w:pPr>
              <w:tabs>
                <w:tab w:val="left" w:pos="1771"/>
              </w:tabs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A8345B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 xml:space="preserve">Proximal tibia </w:t>
            </w:r>
            <w:r w:rsidRPr="00FF31C1">
              <w:rPr>
                <w:rFonts w:ascii="Arial" w:hAnsi="Arial" w:cs="Arial"/>
                <w:sz w:val="22"/>
                <w:szCs w:val="22"/>
              </w:rPr>
              <w:t>osseous cyst-like lesions</w:t>
            </w:r>
          </w:p>
        </w:tc>
        <w:tc>
          <w:tcPr>
            <w:tcW w:w="1097" w:type="dxa"/>
          </w:tcPr>
          <w:p w14:paraId="2338A2B6" w14:textId="77777777" w:rsidR="00785CC1" w:rsidRPr="00A8345B" w:rsidRDefault="00785CC1" w:rsidP="00581CDD">
            <w:pPr>
              <w:tabs>
                <w:tab w:val="left" w:pos="1771"/>
              </w:tabs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1030" w:type="dxa"/>
          </w:tcPr>
          <w:p w14:paraId="4EC6DE3B" w14:textId="77777777" w:rsidR="00785CC1" w:rsidRPr="00A8345B" w:rsidRDefault="00785CC1" w:rsidP="00581CDD">
            <w:pPr>
              <w:tabs>
                <w:tab w:val="left" w:pos="1771"/>
              </w:tabs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</w:p>
        </w:tc>
      </w:tr>
    </w:tbl>
    <w:p w14:paraId="7B9EA3B0" w14:textId="77777777" w:rsidR="00785CC1" w:rsidRDefault="00785CC1" w:rsidP="00785CC1">
      <w:pPr>
        <w:rPr>
          <w:rFonts w:ascii="Arial" w:hAnsi="Arial" w:cs="Arial"/>
        </w:rPr>
      </w:pPr>
    </w:p>
    <w:p w14:paraId="0FC92230" w14:textId="77777777" w:rsidR="0023733F" w:rsidRDefault="0023733F"/>
    <w:sectPr w:rsidR="002373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4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5CC1"/>
    <w:rsid w:val="000F0C77"/>
    <w:rsid w:val="0023733F"/>
    <w:rsid w:val="002D260E"/>
    <w:rsid w:val="00460EEC"/>
    <w:rsid w:val="00785CC1"/>
    <w:rsid w:val="00A53914"/>
    <w:rsid w:val="00B3084A"/>
    <w:rsid w:val="00C27866"/>
    <w:rsid w:val="00E15B2B"/>
    <w:rsid w:val="00F60F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1EE690"/>
  <w15:chartTrackingRefBased/>
  <w15:docId w15:val="{D5FFC6ED-D7DF-E743-A752-4C0BBD8545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5CC1"/>
    <w:pPr>
      <w:spacing w:after="0" w:line="240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5CC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37</Words>
  <Characters>4204</Characters>
  <Application>Microsoft Office Word</Application>
  <DocSecurity>0</DocSecurity>
  <Lines>35</Lines>
  <Paragraphs>9</Paragraphs>
  <ScaleCrop>false</ScaleCrop>
  <Company/>
  <LinksUpToDate>false</LinksUpToDate>
  <CharactersWithSpaces>4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die Argue</dc:creator>
  <cp:keywords/>
  <dc:description/>
  <cp:lastModifiedBy>Brodie Argue</cp:lastModifiedBy>
  <cp:revision>1</cp:revision>
  <dcterms:created xsi:type="dcterms:W3CDTF">2024-08-18T03:52:00Z</dcterms:created>
  <dcterms:modified xsi:type="dcterms:W3CDTF">2024-08-18T0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4-08-18T03:52:59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3c9df53e-34e8-48c9-bd1f-f11c9f173119</vt:lpwstr>
  </property>
  <property fmtid="{D5CDD505-2E9C-101B-9397-08002B2CF9AE}" pid="8" name="MSIP_Label_0f488380-630a-4f55-a077-a19445e3f360_ContentBits">
    <vt:lpwstr>0</vt:lpwstr>
  </property>
</Properties>
</file>